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C01" w:rsidRDefault="00226C01" w:rsidP="00D86A6E">
      <w:pPr>
        <w:rPr>
          <w:b/>
          <w:lang w:val="en-US"/>
        </w:rPr>
      </w:pPr>
      <w:bookmarkStart w:id="0" w:name="_GoBack"/>
      <w:bookmarkEnd w:id="0"/>
    </w:p>
    <w:p w:rsidR="00226C01" w:rsidRDefault="006A09F5" w:rsidP="00D86A6E">
      <w:pPr>
        <w:rPr>
          <w:b/>
          <w:lang w:val="en-US"/>
        </w:rPr>
      </w:pPr>
      <w:r>
        <w:rPr>
          <w:b/>
          <w:lang w:val="en-US"/>
        </w:rPr>
        <w:t>Table S4</w:t>
      </w:r>
      <w:r w:rsidR="00226C01">
        <w:rPr>
          <w:b/>
          <w:lang w:val="en-US"/>
        </w:rPr>
        <w:t>– Materials and methods</w:t>
      </w:r>
    </w:p>
    <w:p w:rsidR="00D86A6E" w:rsidRPr="006A6B60" w:rsidRDefault="00D86A6E" w:rsidP="00D86A6E">
      <w:pPr>
        <w:rPr>
          <w:b/>
          <w:lang w:val="en-US"/>
        </w:rPr>
      </w:pPr>
      <w:r w:rsidRPr="006A6B60">
        <w:rPr>
          <w:b/>
          <w:lang w:val="en-US"/>
        </w:rPr>
        <w:t>Antibodies</w:t>
      </w:r>
      <w:r w:rsidR="00445F95">
        <w:rPr>
          <w:b/>
          <w:lang w:val="en-US"/>
        </w:rPr>
        <w:t xml:space="preserve"> and dy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77"/>
        <w:gridCol w:w="3004"/>
        <w:gridCol w:w="2617"/>
        <w:gridCol w:w="2905"/>
        <w:gridCol w:w="2617"/>
      </w:tblGrid>
      <w:tr w:rsidR="00A30484" w:rsidRPr="007D6C53" w:rsidTr="00A30484">
        <w:tc>
          <w:tcPr>
            <w:tcW w:w="3077" w:type="dxa"/>
          </w:tcPr>
          <w:p w:rsidR="00A30484" w:rsidRPr="00521334" w:rsidRDefault="00A30484" w:rsidP="00D86A6E">
            <w:pPr>
              <w:rPr>
                <w:b/>
                <w:lang w:val="en-US"/>
              </w:rPr>
            </w:pPr>
            <w:r w:rsidRPr="00521334">
              <w:rPr>
                <w:b/>
                <w:lang w:val="en-US"/>
              </w:rPr>
              <w:t>Anti</w:t>
            </w:r>
            <w:r w:rsidR="00CC4223">
              <w:rPr>
                <w:b/>
                <w:lang w:val="en-US"/>
              </w:rPr>
              <w:t>body anti</w:t>
            </w:r>
          </w:p>
        </w:tc>
        <w:tc>
          <w:tcPr>
            <w:tcW w:w="3004" w:type="dxa"/>
          </w:tcPr>
          <w:p w:rsidR="00A30484" w:rsidRPr="00521334" w:rsidRDefault="00A30484" w:rsidP="00D86A6E">
            <w:pPr>
              <w:rPr>
                <w:b/>
                <w:lang w:val="en-US"/>
              </w:rPr>
            </w:pPr>
            <w:r w:rsidRPr="00521334">
              <w:rPr>
                <w:b/>
                <w:lang w:val="en-US"/>
              </w:rPr>
              <w:t>Provider</w:t>
            </w:r>
          </w:p>
        </w:tc>
        <w:tc>
          <w:tcPr>
            <w:tcW w:w="2617" w:type="dxa"/>
          </w:tcPr>
          <w:p w:rsidR="00A30484" w:rsidRPr="00521334" w:rsidRDefault="00A30484" w:rsidP="00D86A6E">
            <w:pPr>
              <w:rPr>
                <w:b/>
                <w:lang w:val="en-US"/>
              </w:rPr>
            </w:pPr>
            <w:r w:rsidRPr="00521334">
              <w:rPr>
                <w:b/>
                <w:lang w:val="en-US"/>
              </w:rPr>
              <w:t>Clone</w:t>
            </w:r>
            <w:r w:rsidR="00CC4223">
              <w:rPr>
                <w:b/>
                <w:lang w:val="en-US"/>
              </w:rPr>
              <w:t>/source</w:t>
            </w:r>
          </w:p>
        </w:tc>
        <w:tc>
          <w:tcPr>
            <w:tcW w:w="2905" w:type="dxa"/>
          </w:tcPr>
          <w:p w:rsidR="00A30484" w:rsidRPr="00521334" w:rsidRDefault="00A30484" w:rsidP="00D86A6E">
            <w:pPr>
              <w:rPr>
                <w:b/>
                <w:lang w:val="en-US"/>
              </w:rPr>
            </w:pPr>
            <w:r w:rsidRPr="00521334">
              <w:rPr>
                <w:b/>
                <w:lang w:val="en-US"/>
              </w:rPr>
              <w:t>Application</w:t>
            </w:r>
          </w:p>
        </w:tc>
        <w:tc>
          <w:tcPr>
            <w:tcW w:w="2617" w:type="dxa"/>
          </w:tcPr>
          <w:p w:rsidR="00A30484" w:rsidRPr="00521334" w:rsidRDefault="00A30484" w:rsidP="00D86A6E">
            <w:pPr>
              <w:rPr>
                <w:b/>
                <w:lang w:val="en-US"/>
              </w:rPr>
            </w:pPr>
          </w:p>
        </w:tc>
      </w:tr>
      <w:tr w:rsidR="00A30484" w:rsidRPr="007D6C53" w:rsidTr="00A30484">
        <w:tc>
          <w:tcPr>
            <w:tcW w:w="3077" w:type="dxa"/>
          </w:tcPr>
          <w:p w:rsidR="00A30484" w:rsidRPr="007D6C53" w:rsidRDefault="00A30484" w:rsidP="00D86A6E">
            <w:pPr>
              <w:rPr>
                <w:lang w:val="en-US"/>
              </w:rPr>
            </w:pPr>
            <w:r w:rsidRPr="00521334">
              <w:rPr>
                <w:lang w:val="en-US"/>
              </w:rPr>
              <w:t>S6</w:t>
            </w:r>
            <w:r w:rsidRPr="007D6C53">
              <w:rPr>
                <w:lang w:val="en-US"/>
              </w:rPr>
              <w:t>RP</w:t>
            </w:r>
          </w:p>
        </w:tc>
        <w:tc>
          <w:tcPr>
            <w:tcW w:w="3004" w:type="dxa"/>
          </w:tcPr>
          <w:p w:rsidR="00A30484" w:rsidRPr="007D6C53" w:rsidRDefault="00A30484" w:rsidP="00D86A6E">
            <w:pPr>
              <w:rPr>
                <w:lang w:val="en-US"/>
              </w:rPr>
            </w:pPr>
            <w:r w:rsidRPr="007D6C53">
              <w:rPr>
                <w:lang w:val="en-US"/>
              </w:rPr>
              <w:t>Cell Signaling Tech-2217</w:t>
            </w:r>
          </w:p>
        </w:tc>
        <w:tc>
          <w:tcPr>
            <w:tcW w:w="2617" w:type="dxa"/>
          </w:tcPr>
          <w:p w:rsidR="00A30484" w:rsidRPr="007D6C53" w:rsidRDefault="00A30484" w:rsidP="00D86A6E">
            <w:pPr>
              <w:rPr>
                <w:lang w:val="en-US"/>
              </w:rPr>
            </w:pPr>
            <w:r w:rsidRPr="007D6C53">
              <w:rPr>
                <w:lang w:val="en-US"/>
              </w:rPr>
              <w:t>5G10</w:t>
            </w:r>
          </w:p>
        </w:tc>
        <w:tc>
          <w:tcPr>
            <w:tcW w:w="2905" w:type="dxa"/>
          </w:tcPr>
          <w:p w:rsidR="00A30484" w:rsidRPr="007D6C53" w:rsidRDefault="00A30484" w:rsidP="00D86A6E">
            <w:pPr>
              <w:rPr>
                <w:lang w:val="en-US"/>
              </w:rPr>
            </w:pPr>
            <w:r w:rsidRPr="007D6C53">
              <w:rPr>
                <w:lang w:val="en-US"/>
              </w:rPr>
              <w:t>WB</w:t>
            </w:r>
          </w:p>
        </w:tc>
        <w:tc>
          <w:tcPr>
            <w:tcW w:w="2617" w:type="dxa"/>
          </w:tcPr>
          <w:p w:rsidR="00A30484" w:rsidRPr="007D6C53" w:rsidRDefault="00A30484" w:rsidP="00D86A6E">
            <w:pPr>
              <w:rPr>
                <w:lang w:val="en-US"/>
              </w:rPr>
            </w:pPr>
          </w:p>
        </w:tc>
      </w:tr>
      <w:tr w:rsidR="00A30484" w:rsidTr="00A30484">
        <w:tc>
          <w:tcPr>
            <w:tcW w:w="3077" w:type="dxa"/>
          </w:tcPr>
          <w:p w:rsidR="00A30484" w:rsidRPr="007D6C53" w:rsidRDefault="00A30484" w:rsidP="00D86A6E">
            <w:pPr>
              <w:rPr>
                <w:lang w:val="en-US"/>
              </w:rPr>
            </w:pPr>
            <w:r w:rsidRPr="007D6C53">
              <w:rPr>
                <w:lang w:val="en-US"/>
              </w:rPr>
              <w:t>phosphoS6RP (Ser235/236)</w:t>
            </w:r>
          </w:p>
        </w:tc>
        <w:tc>
          <w:tcPr>
            <w:tcW w:w="3004" w:type="dxa"/>
          </w:tcPr>
          <w:p w:rsidR="00A30484" w:rsidRDefault="00A30484" w:rsidP="00D86A6E">
            <w:r w:rsidRPr="007D6C53">
              <w:rPr>
                <w:lang w:val="en-US"/>
              </w:rPr>
              <w:t>Cell Signa</w:t>
            </w:r>
            <w:r>
              <w:t>ling Tech-2211</w:t>
            </w:r>
          </w:p>
        </w:tc>
        <w:tc>
          <w:tcPr>
            <w:tcW w:w="2617" w:type="dxa"/>
          </w:tcPr>
          <w:p w:rsidR="00A30484" w:rsidRDefault="00A30484" w:rsidP="00D86A6E">
            <w:r>
              <w:t>Polyclonal Ab</w:t>
            </w:r>
          </w:p>
        </w:tc>
        <w:tc>
          <w:tcPr>
            <w:tcW w:w="2905" w:type="dxa"/>
          </w:tcPr>
          <w:p w:rsidR="00A30484" w:rsidRDefault="00A30484" w:rsidP="00D86A6E">
            <w:r>
              <w:t>WB</w:t>
            </w:r>
          </w:p>
        </w:tc>
        <w:tc>
          <w:tcPr>
            <w:tcW w:w="2617" w:type="dxa"/>
          </w:tcPr>
          <w:p w:rsidR="00A30484" w:rsidRDefault="00A30484" w:rsidP="00D86A6E"/>
        </w:tc>
      </w:tr>
      <w:tr w:rsidR="00A30484" w:rsidTr="00A30484">
        <w:tc>
          <w:tcPr>
            <w:tcW w:w="3077" w:type="dxa"/>
          </w:tcPr>
          <w:p w:rsidR="00A30484" w:rsidRDefault="00A30484" w:rsidP="00D86A6E">
            <w:r>
              <w:t>4EB-P1</w:t>
            </w:r>
          </w:p>
        </w:tc>
        <w:tc>
          <w:tcPr>
            <w:tcW w:w="3004" w:type="dxa"/>
          </w:tcPr>
          <w:p w:rsidR="00A30484" w:rsidRDefault="00242B90" w:rsidP="00D86A6E">
            <w:r>
              <w:t>Cell Signaling Tech-9644</w:t>
            </w:r>
          </w:p>
        </w:tc>
        <w:tc>
          <w:tcPr>
            <w:tcW w:w="2617" w:type="dxa"/>
          </w:tcPr>
          <w:p w:rsidR="00A30484" w:rsidRPr="002C48FF" w:rsidRDefault="00242B90">
            <w:r>
              <w:t>53H11</w:t>
            </w:r>
          </w:p>
        </w:tc>
        <w:tc>
          <w:tcPr>
            <w:tcW w:w="2905" w:type="dxa"/>
          </w:tcPr>
          <w:p w:rsidR="00A30484" w:rsidRDefault="00A30484">
            <w:r w:rsidRPr="002C48FF">
              <w:t>WB</w:t>
            </w:r>
          </w:p>
        </w:tc>
        <w:tc>
          <w:tcPr>
            <w:tcW w:w="2617" w:type="dxa"/>
          </w:tcPr>
          <w:p w:rsidR="00A30484" w:rsidRDefault="00A30484" w:rsidP="00D86A6E"/>
        </w:tc>
      </w:tr>
      <w:tr w:rsidR="00033E30" w:rsidTr="00A30484">
        <w:tc>
          <w:tcPr>
            <w:tcW w:w="3077" w:type="dxa"/>
          </w:tcPr>
          <w:p w:rsidR="00033E30" w:rsidRDefault="00033E30" w:rsidP="00D86A6E">
            <w:r>
              <w:t>Phospho4EBP1 (Ser65)</w:t>
            </w:r>
          </w:p>
        </w:tc>
        <w:tc>
          <w:tcPr>
            <w:tcW w:w="3004" w:type="dxa"/>
          </w:tcPr>
          <w:p w:rsidR="00033E30" w:rsidRDefault="00033E30" w:rsidP="0047151F">
            <w:r>
              <w:t>Cell Signaling Tech-9451</w:t>
            </w:r>
          </w:p>
        </w:tc>
        <w:tc>
          <w:tcPr>
            <w:tcW w:w="2617" w:type="dxa"/>
          </w:tcPr>
          <w:p w:rsidR="00033E30" w:rsidRPr="002C48FF" w:rsidRDefault="00033E30" w:rsidP="0047151F">
            <w:r>
              <w:t>Polyclonal Ab</w:t>
            </w:r>
          </w:p>
        </w:tc>
        <w:tc>
          <w:tcPr>
            <w:tcW w:w="2905" w:type="dxa"/>
          </w:tcPr>
          <w:p w:rsidR="00033E30" w:rsidRDefault="00033E30">
            <w:r w:rsidRPr="002C48FF">
              <w:t>WB</w:t>
            </w:r>
          </w:p>
        </w:tc>
        <w:tc>
          <w:tcPr>
            <w:tcW w:w="2617" w:type="dxa"/>
          </w:tcPr>
          <w:p w:rsidR="00033E30" w:rsidRDefault="00033E30" w:rsidP="00D86A6E"/>
        </w:tc>
      </w:tr>
      <w:tr w:rsidR="00033E30" w:rsidRPr="00445F95" w:rsidTr="00A30484">
        <w:tc>
          <w:tcPr>
            <w:tcW w:w="3077" w:type="dxa"/>
          </w:tcPr>
          <w:p w:rsidR="00033E30" w:rsidRPr="001A0E8B" w:rsidRDefault="00033E30" w:rsidP="00D86A6E">
            <w:r w:rsidRPr="001A0E8B">
              <w:t>PhosphoDrp1 (Ser637)</w:t>
            </w:r>
          </w:p>
        </w:tc>
        <w:tc>
          <w:tcPr>
            <w:tcW w:w="3004" w:type="dxa"/>
          </w:tcPr>
          <w:p w:rsidR="00033E30" w:rsidRPr="001A0E8B" w:rsidRDefault="009277A5" w:rsidP="00D86A6E">
            <w:r w:rsidRPr="001A0E8B">
              <w:t>Cell Signaling Tech-4867</w:t>
            </w:r>
          </w:p>
        </w:tc>
        <w:tc>
          <w:tcPr>
            <w:tcW w:w="2617" w:type="dxa"/>
          </w:tcPr>
          <w:p w:rsidR="00033E30" w:rsidRPr="001A0E8B" w:rsidRDefault="009277A5">
            <w:r w:rsidRPr="001A0E8B">
              <w:t>Polyclonal Ab</w:t>
            </w:r>
          </w:p>
        </w:tc>
        <w:tc>
          <w:tcPr>
            <w:tcW w:w="2905" w:type="dxa"/>
          </w:tcPr>
          <w:p w:rsidR="00033E30" w:rsidRPr="001A0E8B" w:rsidRDefault="00445F95">
            <w:r w:rsidRPr="001A0E8B">
              <w:t>IF</w:t>
            </w:r>
          </w:p>
        </w:tc>
        <w:tc>
          <w:tcPr>
            <w:tcW w:w="2617" w:type="dxa"/>
          </w:tcPr>
          <w:p w:rsidR="00033E30" w:rsidRPr="001A0E8B" w:rsidRDefault="00033E30" w:rsidP="00D86A6E"/>
        </w:tc>
      </w:tr>
      <w:tr w:rsidR="00445F95" w:rsidTr="00A30484">
        <w:tc>
          <w:tcPr>
            <w:tcW w:w="3077" w:type="dxa"/>
          </w:tcPr>
          <w:p w:rsidR="00445F95" w:rsidRPr="001A0E8B" w:rsidRDefault="00445F95" w:rsidP="00D86A6E">
            <w:r w:rsidRPr="001A0E8B">
              <w:t>PhosphoDrp1 (Ser616)</w:t>
            </w:r>
          </w:p>
        </w:tc>
        <w:tc>
          <w:tcPr>
            <w:tcW w:w="3004" w:type="dxa"/>
          </w:tcPr>
          <w:p w:rsidR="00445F95" w:rsidRPr="001A0E8B" w:rsidRDefault="001A0E8B" w:rsidP="00D86A6E">
            <w:r>
              <w:t>Cell Signaling Tech-4494</w:t>
            </w:r>
          </w:p>
        </w:tc>
        <w:tc>
          <w:tcPr>
            <w:tcW w:w="2617" w:type="dxa"/>
          </w:tcPr>
          <w:p w:rsidR="00445F95" w:rsidRPr="001A0E8B" w:rsidRDefault="001A0E8B">
            <w:r>
              <w:t>Monoclonal Ab</w:t>
            </w:r>
          </w:p>
        </w:tc>
        <w:tc>
          <w:tcPr>
            <w:tcW w:w="2905" w:type="dxa"/>
          </w:tcPr>
          <w:p w:rsidR="00445F95" w:rsidRPr="002C48FF" w:rsidRDefault="00445F95">
            <w:r w:rsidRPr="001A0E8B">
              <w:t>IF</w:t>
            </w:r>
          </w:p>
        </w:tc>
        <w:tc>
          <w:tcPr>
            <w:tcW w:w="2617" w:type="dxa"/>
          </w:tcPr>
          <w:p w:rsidR="00445F95" w:rsidRDefault="00445F95" w:rsidP="00D86A6E"/>
        </w:tc>
      </w:tr>
      <w:tr w:rsidR="00033E30" w:rsidTr="00A30484">
        <w:tc>
          <w:tcPr>
            <w:tcW w:w="3077" w:type="dxa"/>
          </w:tcPr>
          <w:p w:rsidR="00033E30" w:rsidRDefault="00033E30" w:rsidP="00D86A6E">
            <w:r>
              <w:t>AMPK</w:t>
            </w:r>
          </w:p>
        </w:tc>
        <w:tc>
          <w:tcPr>
            <w:tcW w:w="3004" w:type="dxa"/>
          </w:tcPr>
          <w:p w:rsidR="00033E30" w:rsidRDefault="009277A5" w:rsidP="00D86A6E">
            <w:r>
              <w:t>Cell Signaling Tech-2532</w:t>
            </w:r>
          </w:p>
        </w:tc>
        <w:tc>
          <w:tcPr>
            <w:tcW w:w="2617" w:type="dxa"/>
          </w:tcPr>
          <w:p w:rsidR="00033E30" w:rsidRPr="002C48FF" w:rsidRDefault="009277A5">
            <w:r>
              <w:t>Polyclonal Ab</w:t>
            </w:r>
          </w:p>
        </w:tc>
        <w:tc>
          <w:tcPr>
            <w:tcW w:w="2905" w:type="dxa"/>
          </w:tcPr>
          <w:p w:rsidR="00033E30" w:rsidRDefault="00033E30">
            <w:r w:rsidRPr="002C48FF">
              <w:t>WB</w:t>
            </w:r>
          </w:p>
        </w:tc>
        <w:tc>
          <w:tcPr>
            <w:tcW w:w="2617" w:type="dxa"/>
          </w:tcPr>
          <w:p w:rsidR="00033E30" w:rsidRDefault="00033E30" w:rsidP="00D86A6E"/>
        </w:tc>
      </w:tr>
      <w:tr w:rsidR="001A0E8B" w:rsidTr="00A30484">
        <w:tc>
          <w:tcPr>
            <w:tcW w:w="3077" w:type="dxa"/>
          </w:tcPr>
          <w:p w:rsidR="001A0E8B" w:rsidRDefault="001A0E8B" w:rsidP="00D86A6E">
            <w:r>
              <w:t>Drp1</w:t>
            </w:r>
          </w:p>
        </w:tc>
        <w:tc>
          <w:tcPr>
            <w:tcW w:w="3004" w:type="dxa"/>
          </w:tcPr>
          <w:p w:rsidR="001A0E8B" w:rsidRDefault="001A0E8B" w:rsidP="00D86A6E">
            <w:r>
              <w:t>Novus 110-55288</w:t>
            </w:r>
          </w:p>
        </w:tc>
        <w:tc>
          <w:tcPr>
            <w:tcW w:w="2617" w:type="dxa"/>
          </w:tcPr>
          <w:p w:rsidR="001A0E8B" w:rsidRDefault="001A0E8B">
            <w:r>
              <w:t>Rabbit polyclonal</w:t>
            </w:r>
          </w:p>
        </w:tc>
        <w:tc>
          <w:tcPr>
            <w:tcW w:w="2905" w:type="dxa"/>
          </w:tcPr>
          <w:p w:rsidR="001A0E8B" w:rsidRPr="002C48FF" w:rsidRDefault="001A0E8B">
            <w:r>
              <w:t>WB</w:t>
            </w:r>
          </w:p>
        </w:tc>
        <w:tc>
          <w:tcPr>
            <w:tcW w:w="2617" w:type="dxa"/>
          </w:tcPr>
          <w:p w:rsidR="001A0E8B" w:rsidRDefault="001A0E8B" w:rsidP="00D86A6E"/>
        </w:tc>
      </w:tr>
      <w:tr w:rsidR="00033E30" w:rsidTr="00A30484">
        <w:tc>
          <w:tcPr>
            <w:tcW w:w="3077" w:type="dxa"/>
          </w:tcPr>
          <w:p w:rsidR="00033E30" w:rsidRDefault="00033E30" w:rsidP="00D86A6E">
            <w:r>
              <w:t>PhosphoAMPK</w:t>
            </w:r>
            <w:r w:rsidR="009277A5">
              <w:t xml:space="preserve"> (Thr172)</w:t>
            </w:r>
          </w:p>
        </w:tc>
        <w:tc>
          <w:tcPr>
            <w:tcW w:w="3004" w:type="dxa"/>
          </w:tcPr>
          <w:p w:rsidR="00033E30" w:rsidRDefault="009277A5" w:rsidP="00D86A6E">
            <w:r>
              <w:t>Cell Signaling Tech-2535</w:t>
            </w:r>
          </w:p>
        </w:tc>
        <w:tc>
          <w:tcPr>
            <w:tcW w:w="2617" w:type="dxa"/>
          </w:tcPr>
          <w:p w:rsidR="00033E30" w:rsidRPr="002C48FF" w:rsidRDefault="009277A5">
            <w:r>
              <w:t>40H9</w:t>
            </w:r>
          </w:p>
        </w:tc>
        <w:tc>
          <w:tcPr>
            <w:tcW w:w="2905" w:type="dxa"/>
          </w:tcPr>
          <w:p w:rsidR="00033E30" w:rsidRDefault="00033E30">
            <w:r w:rsidRPr="002C48FF">
              <w:t>WB</w:t>
            </w:r>
          </w:p>
        </w:tc>
        <w:tc>
          <w:tcPr>
            <w:tcW w:w="2617" w:type="dxa"/>
          </w:tcPr>
          <w:p w:rsidR="00033E30" w:rsidRDefault="00033E30" w:rsidP="00D86A6E"/>
        </w:tc>
      </w:tr>
      <w:tr w:rsidR="00033E30" w:rsidTr="00A30484">
        <w:tc>
          <w:tcPr>
            <w:tcW w:w="3077" w:type="dxa"/>
          </w:tcPr>
          <w:p w:rsidR="00033E30" w:rsidRDefault="00033E30" w:rsidP="00D86A6E">
            <w:r>
              <w:t>ETFDH</w:t>
            </w:r>
          </w:p>
        </w:tc>
        <w:tc>
          <w:tcPr>
            <w:tcW w:w="3004" w:type="dxa"/>
          </w:tcPr>
          <w:p w:rsidR="00033E30" w:rsidRDefault="009277A5" w:rsidP="00D86A6E">
            <w:r>
              <w:t>Abcam-131376</w:t>
            </w:r>
          </w:p>
        </w:tc>
        <w:tc>
          <w:tcPr>
            <w:tcW w:w="2617" w:type="dxa"/>
          </w:tcPr>
          <w:p w:rsidR="00033E30" w:rsidRPr="002C48FF" w:rsidRDefault="009277A5">
            <w:r>
              <w:t>3D1AC4AF3</w:t>
            </w:r>
          </w:p>
        </w:tc>
        <w:tc>
          <w:tcPr>
            <w:tcW w:w="2905" w:type="dxa"/>
          </w:tcPr>
          <w:p w:rsidR="00033E30" w:rsidRDefault="00033E30">
            <w:r w:rsidRPr="002C48FF">
              <w:t>WB</w:t>
            </w:r>
          </w:p>
        </w:tc>
        <w:tc>
          <w:tcPr>
            <w:tcW w:w="2617" w:type="dxa"/>
          </w:tcPr>
          <w:p w:rsidR="00033E30" w:rsidRDefault="00033E30" w:rsidP="00D86A6E"/>
        </w:tc>
      </w:tr>
      <w:tr w:rsidR="00033E30" w:rsidTr="00A30484">
        <w:tc>
          <w:tcPr>
            <w:tcW w:w="3077" w:type="dxa"/>
          </w:tcPr>
          <w:p w:rsidR="00033E30" w:rsidRDefault="00033E30" w:rsidP="00D86A6E">
            <w:r>
              <w:t>GBE1</w:t>
            </w:r>
          </w:p>
        </w:tc>
        <w:tc>
          <w:tcPr>
            <w:tcW w:w="3004" w:type="dxa"/>
          </w:tcPr>
          <w:p w:rsidR="00033E30" w:rsidRDefault="009277A5" w:rsidP="00D86A6E">
            <w:r>
              <w:t>Abcam-180596</w:t>
            </w:r>
          </w:p>
        </w:tc>
        <w:tc>
          <w:tcPr>
            <w:tcW w:w="2617" w:type="dxa"/>
          </w:tcPr>
          <w:p w:rsidR="00033E30" w:rsidRPr="002C48FF" w:rsidRDefault="009277A5">
            <w:r>
              <w:t>EP11113</w:t>
            </w:r>
          </w:p>
        </w:tc>
        <w:tc>
          <w:tcPr>
            <w:tcW w:w="2905" w:type="dxa"/>
          </w:tcPr>
          <w:p w:rsidR="00033E30" w:rsidRDefault="00033E30">
            <w:r w:rsidRPr="002C48FF">
              <w:t>WB</w:t>
            </w:r>
          </w:p>
        </w:tc>
        <w:tc>
          <w:tcPr>
            <w:tcW w:w="2617" w:type="dxa"/>
          </w:tcPr>
          <w:p w:rsidR="00033E30" w:rsidRDefault="00033E30" w:rsidP="00D86A6E"/>
        </w:tc>
      </w:tr>
      <w:tr w:rsidR="009277A5" w:rsidTr="00A30484">
        <w:tc>
          <w:tcPr>
            <w:tcW w:w="3077" w:type="dxa"/>
          </w:tcPr>
          <w:p w:rsidR="009277A5" w:rsidRDefault="009277A5" w:rsidP="00D86A6E">
            <w:r>
              <w:t>ACOT2</w:t>
            </w:r>
          </w:p>
        </w:tc>
        <w:tc>
          <w:tcPr>
            <w:tcW w:w="3004" w:type="dxa"/>
          </w:tcPr>
          <w:p w:rsidR="009277A5" w:rsidRDefault="009277A5" w:rsidP="00D86A6E">
            <w:r>
              <w:t>NovusBio-NBp1-70402</w:t>
            </w:r>
          </w:p>
        </w:tc>
        <w:tc>
          <w:tcPr>
            <w:tcW w:w="2617" w:type="dxa"/>
          </w:tcPr>
          <w:p w:rsidR="009277A5" w:rsidRPr="002C48FF" w:rsidRDefault="009277A5" w:rsidP="0047151F">
            <w:r>
              <w:t>Polyclonal Ab</w:t>
            </w:r>
          </w:p>
        </w:tc>
        <w:tc>
          <w:tcPr>
            <w:tcW w:w="2905" w:type="dxa"/>
          </w:tcPr>
          <w:p w:rsidR="009277A5" w:rsidRDefault="009277A5">
            <w:r w:rsidRPr="002C48FF"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9277A5" w:rsidP="00D86A6E">
            <w:r>
              <w:t>SLC2A3</w:t>
            </w:r>
          </w:p>
        </w:tc>
        <w:tc>
          <w:tcPr>
            <w:tcW w:w="3004" w:type="dxa"/>
          </w:tcPr>
          <w:p w:rsidR="009277A5" w:rsidRDefault="009277A5" w:rsidP="00D86A6E">
            <w:r>
              <w:t>Abcam-191071</w:t>
            </w:r>
          </w:p>
        </w:tc>
        <w:tc>
          <w:tcPr>
            <w:tcW w:w="2617" w:type="dxa"/>
          </w:tcPr>
          <w:p w:rsidR="009277A5" w:rsidRPr="002C48FF" w:rsidRDefault="009277A5">
            <w:r>
              <w:t>10508N</w:t>
            </w:r>
          </w:p>
        </w:tc>
        <w:tc>
          <w:tcPr>
            <w:tcW w:w="2905" w:type="dxa"/>
          </w:tcPr>
          <w:p w:rsidR="009277A5" w:rsidRDefault="009277A5">
            <w:r w:rsidRPr="002C48FF"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9277A5" w:rsidP="00D86A6E">
            <w:r>
              <w:t>XBP-1s</w:t>
            </w:r>
          </w:p>
        </w:tc>
        <w:tc>
          <w:tcPr>
            <w:tcW w:w="3004" w:type="dxa"/>
          </w:tcPr>
          <w:p w:rsidR="009277A5" w:rsidRDefault="009277A5" w:rsidP="00D86A6E">
            <w:r>
              <w:t>Biolegend-647501</w:t>
            </w:r>
          </w:p>
        </w:tc>
        <w:tc>
          <w:tcPr>
            <w:tcW w:w="2617" w:type="dxa"/>
          </w:tcPr>
          <w:p w:rsidR="009277A5" w:rsidRPr="00BB3026" w:rsidRDefault="0064045B">
            <w:r>
              <w:t>Mouse monoclonal</w:t>
            </w:r>
          </w:p>
        </w:tc>
        <w:tc>
          <w:tcPr>
            <w:tcW w:w="2905" w:type="dxa"/>
          </w:tcPr>
          <w:p w:rsidR="009277A5" w:rsidRDefault="009277A5">
            <w:r w:rsidRPr="00BB3026"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9277A5" w:rsidP="00D86A6E">
            <w:r>
              <w:t>eiF2Alpha</w:t>
            </w:r>
          </w:p>
        </w:tc>
        <w:tc>
          <w:tcPr>
            <w:tcW w:w="3004" w:type="dxa"/>
          </w:tcPr>
          <w:p w:rsidR="009277A5" w:rsidRDefault="00233CA6" w:rsidP="00D86A6E">
            <w:r>
              <w:t>Enzo ADI-KAP-CP130</w:t>
            </w:r>
          </w:p>
        </w:tc>
        <w:tc>
          <w:tcPr>
            <w:tcW w:w="2617" w:type="dxa"/>
          </w:tcPr>
          <w:p w:rsidR="009277A5" w:rsidRPr="00BB3026" w:rsidRDefault="00233CA6">
            <w:r>
              <w:t>Polyclonal Ab</w:t>
            </w:r>
          </w:p>
        </w:tc>
        <w:tc>
          <w:tcPr>
            <w:tcW w:w="2905" w:type="dxa"/>
          </w:tcPr>
          <w:p w:rsidR="009277A5" w:rsidRDefault="009277A5">
            <w:r w:rsidRPr="00BB3026"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9277A5" w:rsidP="00D86A6E">
            <w:r>
              <w:t>phosphoeiF2Alpha</w:t>
            </w:r>
          </w:p>
        </w:tc>
        <w:tc>
          <w:tcPr>
            <w:tcW w:w="3004" w:type="dxa"/>
          </w:tcPr>
          <w:p w:rsidR="009277A5" w:rsidRDefault="00233CA6" w:rsidP="00D86A6E">
            <w:r>
              <w:t>Cell Signaling Tech-9721</w:t>
            </w:r>
          </w:p>
        </w:tc>
        <w:tc>
          <w:tcPr>
            <w:tcW w:w="2617" w:type="dxa"/>
          </w:tcPr>
          <w:p w:rsidR="009277A5" w:rsidRPr="00BB3026" w:rsidRDefault="00233CA6">
            <w:r>
              <w:t>Polyclonal Ab</w:t>
            </w:r>
          </w:p>
        </w:tc>
        <w:tc>
          <w:tcPr>
            <w:tcW w:w="2905" w:type="dxa"/>
          </w:tcPr>
          <w:p w:rsidR="009277A5" w:rsidRDefault="009277A5">
            <w:r w:rsidRPr="00BB3026"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9277A5" w:rsidP="00D86A6E">
            <w:r>
              <w:t>CHOP</w:t>
            </w:r>
          </w:p>
        </w:tc>
        <w:tc>
          <w:tcPr>
            <w:tcW w:w="3004" w:type="dxa"/>
          </w:tcPr>
          <w:p w:rsidR="009277A5" w:rsidRDefault="009277A5" w:rsidP="00D86A6E">
            <w:r>
              <w:t>ThermoFischer-MA1-250</w:t>
            </w:r>
          </w:p>
        </w:tc>
        <w:tc>
          <w:tcPr>
            <w:tcW w:w="2617" w:type="dxa"/>
          </w:tcPr>
          <w:p w:rsidR="009277A5" w:rsidRPr="00BB3026" w:rsidRDefault="009277A5">
            <w:r>
              <w:t>9C8</w:t>
            </w:r>
            <w:r w:rsidR="0064045B">
              <w:t xml:space="preserve"> Mouse monoclonal</w:t>
            </w:r>
          </w:p>
        </w:tc>
        <w:tc>
          <w:tcPr>
            <w:tcW w:w="2905" w:type="dxa"/>
          </w:tcPr>
          <w:p w:rsidR="009277A5" w:rsidRDefault="009277A5">
            <w:r w:rsidRPr="00BB3026"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9277A5" w:rsidP="00D86A6E">
            <w:r>
              <w:t>ATF4</w:t>
            </w:r>
          </w:p>
        </w:tc>
        <w:tc>
          <w:tcPr>
            <w:tcW w:w="3004" w:type="dxa"/>
          </w:tcPr>
          <w:p w:rsidR="009277A5" w:rsidRDefault="00233CA6" w:rsidP="00D86A6E">
            <w:r>
              <w:t xml:space="preserve">Proteintech </w:t>
            </w:r>
            <w:r w:rsidRPr="00233CA6">
              <w:t>10835-1-AP</w:t>
            </w:r>
          </w:p>
        </w:tc>
        <w:tc>
          <w:tcPr>
            <w:tcW w:w="2617" w:type="dxa"/>
          </w:tcPr>
          <w:p w:rsidR="009277A5" w:rsidRPr="00BB3026" w:rsidRDefault="00233CA6">
            <w:r>
              <w:t>Polyclonal Ab</w:t>
            </w:r>
          </w:p>
        </w:tc>
        <w:tc>
          <w:tcPr>
            <w:tcW w:w="2905" w:type="dxa"/>
          </w:tcPr>
          <w:p w:rsidR="009277A5" w:rsidRDefault="009277A5">
            <w:r w:rsidRPr="00BB3026"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9277A5" w:rsidP="00D86A6E">
            <w:r>
              <w:t>GUF1</w:t>
            </w:r>
          </w:p>
        </w:tc>
        <w:tc>
          <w:tcPr>
            <w:tcW w:w="3004" w:type="dxa"/>
          </w:tcPr>
          <w:p w:rsidR="009277A5" w:rsidRDefault="009277A5" w:rsidP="00D86A6E">
            <w:r>
              <w:t>Santa Cruz sc-514604</w:t>
            </w:r>
          </w:p>
        </w:tc>
        <w:tc>
          <w:tcPr>
            <w:tcW w:w="2617" w:type="dxa"/>
          </w:tcPr>
          <w:p w:rsidR="009277A5" w:rsidRPr="00BB3026" w:rsidRDefault="0064045B">
            <w:r>
              <w:t>Mouse monoclonal</w:t>
            </w:r>
          </w:p>
        </w:tc>
        <w:tc>
          <w:tcPr>
            <w:tcW w:w="2905" w:type="dxa"/>
          </w:tcPr>
          <w:p w:rsidR="009277A5" w:rsidRDefault="009277A5">
            <w:r w:rsidRPr="00BB3026"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9277A5" w:rsidP="00D86A6E">
            <w:r>
              <w:t>PDSS2</w:t>
            </w:r>
            <w:r w:rsidR="001A0E8B">
              <w:t>(DLP1)</w:t>
            </w:r>
          </w:p>
        </w:tc>
        <w:tc>
          <w:tcPr>
            <w:tcW w:w="3004" w:type="dxa"/>
          </w:tcPr>
          <w:p w:rsidR="009277A5" w:rsidRDefault="001A0E8B" w:rsidP="00D86A6E">
            <w:r>
              <w:t>Santa cruz-515137</w:t>
            </w:r>
          </w:p>
        </w:tc>
        <w:tc>
          <w:tcPr>
            <w:tcW w:w="2617" w:type="dxa"/>
          </w:tcPr>
          <w:p w:rsidR="009277A5" w:rsidRPr="00BB3026" w:rsidRDefault="001A0E8B">
            <w:r>
              <w:t>Mouse monoclonal</w:t>
            </w:r>
          </w:p>
        </w:tc>
        <w:tc>
          <w:tcPr>
            <w:tcW w:w="2905" w:type="dxa"/>
          </w:tcPr>
          <w:p w:rsidR="009277A5" w:rsidRDefault="009277A5">
            <w:r w:rsidRPr="00BB3026"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Pr="001A0E8B" w:rsidRDefault="009277A5" w:rsidP="00D86A6E">
            <w:r w:rsidRPr="001A0E8B">
              <w:t>ERp72</w:t>
            </w:r>
          </w:p>
        </w:tc>
        <w:tc>
          <w:tcPr>
            <w:tcW w:w="3004" w:type="dxa"/>
          </w:tcPr>
          <w:p w:rsidR="009277A5" w:rsidRPr="001A0E8B" w:rsidRDefault="009277A5" w:rsidP="00D86A6E">
            <w:r w:rsidRPr="001A0E8B">
              <w:t>Cell Signaling Tech-5033</w:t>
            </w:r>
          </w:p>
        </w:tc>
        <w:tc>
          <w:tcPr>
            <w:tcW w:w="2617" w:type="dxa"/>
          </w:tcPr>
          <w:p w:rsidR="009277A5" w:rsidRPr="001A0E8B" w:rsidRDefault="009277A5">
            <w:r w:rsidRPr="001A0E8B">
              <w:t>D70D12</w:t>
            </w:r>
          </w:p>
        </w:tc>
        <w:tc>
          <w:tcPr>
            <w:tcW w:w="2905" w:type="dxa"/>
          </w:tcPr>
          <w:p w:rsidR="009277A5" w:rsidRPr="002C48FF" w:rsidRDefault="009277A5">
            <w:r w:rsidRPr="001A0E8B">
              <w:t>IF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CF1AF5" w:rsidP="00D86A6E">
            <w:r>
              <w:t>ICSU</w:t>
            </w:r>
          </w:p>
        </w:tc>
        <w:tc>
          <w:tcPr>
            <w:tcW w:w="3004" w:type="dxa"/>
          </w:tcPr>
          <w:p w:rsidR="009277A5" w:rsidRDefault="00CF1AF5" w:rsidP="00D86A6E">
            <w:r>
              <w:t>ProteinTech 14812-1-AP</w:t>
            </w:r>
          </w:p>
        </w:tc>
        <w:tc>
          <w:tcPr>
            <w:tcW w:w="2617" w:type="dxa"/>
          </w:tcPr>
          <w:p w:rsidR="009277A5" w:rsidRPr="002C48FF" w:rsidRDefault="00CF1AF5">
            <w:r>
              <w:t>Polyclonal Ab</w:t>
            </w:r>
          </w:p>
        </w:tc>
        <w:tc>
          <w:tcPr>
            <w:tcW w:w="2905" w:type="dxa"/>
          </w:tcPr>
          <w:p w:rsidR="009277A5" w:rsidRPr="002C48FF" w:rsidRDefault="00CF1AF5">
            <w:r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Tr="00A30484">
        <w:tc>
          <w:tcPr>
            <w:tcW w:w="3077" w:type="dxa"/>
          </w:tcPr>
          <w:p w:rsidR="009277A5" w:rsidRDefault="001A0E8B" w:rsidP="00D86A6E">
            <w:r>
              <w:t>Hsp60</w:t>
            </w:r>
          </w:p>
        </w:tc>
        <w:tc>
          <w:tcPr>
            <w:tcW w:w="3004" w:type="dxa"/>
          </w:tcPr>
          <w:p w:rsidR="009277A5" w:rsidRDefault="001A0E8B" w:rsidP="00D86A6E">
            <w:r>
              <w:t>Cell Signaling Tech-4869</w:t>
            </w:r>
          </w:p>
        </w:tc>
        <w:tc>
          <w:tcPr>
            <w:tcW w:w="2617" w:type="dxa"/>
          </w:tcPr>
          <w:p w:rsidR="009277A5" w:rsidRPr="002C48FF" w:rsidRDefault="001A0E8B">
            <w:r>
              <w:t>Polyclonal ab</w:t>
            </w:r>
          </w:p>
        </w:tc>
        <w:tc>
          <w:tcPr>
            <w:tcW w:w="2905" w:type="dxa"/>
          </w:tcPr>
          <w:p w:rsidR="009277A5" w:rsidRPr="002C48FF" w:rsidRDefault="001A0E8B">
            <w:r>
              <w:t>WB</w:t>
            </w:r>
          </w:p>
        </w:tc>
        <w:tc>
          <w:tcPr>
            <w:tcW w:w="2617" w:type="dxa"/>
          </w:tcPr>
          <w:p w:rsidR="009277A5" w:rsidRDefault="009277A5" w:rsidP="00D86A6E"/>
        </w:tc>
      </w:tr>
      <w:tr w:rsidR="009277A5" w:rsidRPr="00E01503" w:rsidTr="00A30484">
        <w:tc>
          <w:tcPr>
            <w:tcW w:w="3077" w:type="dxa"/>
          </w:tcPr>
          <w:p w:rsidR="009277A5" w:rsidRDefault="009277A5" w:rsidP="00D86A6E">
            <w:r>
              <w:t>Galectin-3</w:t>
            </w:r>
          </w:p>
        </w:tc>
        <w:tc>
          <w:tcPr>
            <w:tcW w:w="3004" w:type="dxa"/>
          </w:tcPr>
          <w:p w:rsidR="009277A5" w:rsidRPr="00E01503" w:rsidRDefault="00E01503" w:rsidP="00D86A6E">
            <w:pPr>
              <w:rPr>
                <w:lang w:val="en-US"/>
              </w:rPr>
            </w:pPr>
            <w:r w:rsidRPr="00E01503">
              <w:rPr>
                <w:lang w:val="en-US"/>
              </w:rPr>
              <w:t xml:space="preserve">Dr H. </w:t>
            </w:r>
            <w:r>
              <w:rPr>
                <w:lang w:val="en-US"/>
              </w:rPr>
              <w:t>Leffler</w:t>
            </w:r>
          </w:p>
        </w:tc>
        <w:tc>
          <w:tcPr>
            <w:tcW w:w="2617" w:type="dxa"/>
          </w:tcPr>
          <w:p w:rsidR="009277A5" w:rsidRPr="00E01503" w:rsidRDefault="00445F95">
            <w:pPr>
              <w:rPr>
                <w:lang w:val="en-US"/>
              </w:rPr>
            </w:pPr>
            <w:r>
              <w:rPr>
                <w:lang w:val="en-US"/>
              </w:rPr>
              <w:t>Rat monoclonal</w:t>
            </w:r>
          </w:p>
        </w:tc>
        <w:tc>
          <w:tcPr>
            <w:tcW w:w="2905" w:type="dxa"/>
          </w:tcPr>
          <w:p w:rsidR="009277A5" w:rsidRPr="00E01503" w:rsidRDefault="00C252FD">
            <w:pPr>
              <w:rPr>
                <w:lang w:val="en-US"/>
              </w:rPr>
            </w:pPr>
            <w:r w:rsidRPr="00E01503">
              <w:rPr>
                <w:lang w:val="en-US"/>
              </w:rPr>
              <w:t>Immuno EM</w:t>
            </w:r>
            <w:r w:rsidR="00D34F94">
              <w:rPr>
                <w:lang w:val="en-US"/>
              </w:rPr>
              <w:t>/IF</w:t>
            </w:r>
          </w:p>
        </w:tc>
        <w:tc>
          <w:tcPr>
            <w:tcW w:w="2617" w:type="dxa"/>
          </w:tcPr>
          <w:p w:rsidR="009277A5" w:rsidRPr="00E01503" w:rsidRDefault="009277A5" w:rsidP="00D86A6E">
            <w:pPr>
              <w:rPr>
                <w:lang w:val="en-US"/>
              </w:rPr>
            </w:pPr>
          </w:p>
        </w:tc>
      </w:tr>
      <w:tr w:rsidR="005C1972" w:rsidRPr="00E01503" w:rsidTr="00A30484">
        <w:tc>
          <w:tcPr>
            <w:tcW w:w="3077" w:type="dxa"/>
          </w:tcPr>
          <w:p w:rsidR="005C1972" w:rsidRDefault="005C1972" w:rsidP="00D86A6E">
            <w:r>
              <w:t>Galectin-3</w:t>
            </w:r>
          </w:p>
        </w:tc>
        <w:tc>
          <w:tcPr>
            <w:tcW w:w="3004" w:type="dxa"/>
          </w:tcPr>
          <w:p w:rsidR="005C1972" w:rsidRPr="00E01503" w:rsidRDefault="005C1972" w:rsidP="00D86A6E">
            <w:pPr>
              <w:rPr>
                <w:lang w:val="en-US"/>
              </w:rPr>
            </w:pPr>
            <w:r>
              <w:rPr>
                <w:lang w:val="en-US"/>
              </w:rPr>
              <w:t>Abcam 31707</w:t>
            </w:r>
          </w:p>
        </w:tc>
        <w:tc>
          <w:tcPr>
            <w:tcW w:w="2617" w:type="dxa"/>
          </w:tcPr>
          <w:p w:rsidR="005C1972" w:rsidRDefault="005C1972">
            <w:pPr>
              <w:rPr>
                <w:lang w:val="en-US"/>
              </w:rPr>
            </w:pPr>
            <w:r>
              <w:rPr>
                <w:lang w:val="en-US"/>
              </w:rPr>
              <w:t>Polyclonal rabbit</w:t>
            </w:r>
          </w:p>
        </w:tc>
        <w:tc>
          <w:tcPr>
            <w:tcW w:w="2905" w:type="dxa"/>
          </w:tcPr>
          <w:p w:rsidR="005C1972" w:rsidRPr="00E01503" w:rsidRDefault="005C1972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2617" w:type="dxa"/>
          </w:tcPr>
          <w:p w:rsidR="005C1972" w:rsidRPr="00E01503" w:rsidRDefault="005C1972" w:rsidP="00D86A6E">
            <w:pPr>
              <w:rPr>
                <w:lang w:val="en-US"/>
              </w:rPr>
            </w:pPr>
          </w:p>
        </w:tc>
      </w:tr>
      <w:tr w:rsidR="00CC4223" w:rsidRPr="00E01503" w:rsidTr="00A30484">
        <w:tc>
          <w:tcPr>
            <w:tcW w:w="3077" w:type="dxa"/>
          </w:tcPr>
          <w:p w:rsidR="00CC4223" w:rsidRPr="00CC4223" w:rsidRDefault="00CC4223" w:rsidP="00D86A6E">
            <w:pPr>
              <w:rPr>
                <w:rFonts w:cstheme="minorHAnsi"/>
              </w:rPr>
            </w:pPr>
            <w:r w:rsidRPr="00CC4223">
              <w:rPr>
                <w:rFonts w:cstheme="minorHAnsi"/>
              </w:rPr>
              <w:t>Tom20</w:t>
            </w:r>
          </w:p>
        </w:tc>
        <w:tc>
          <w:tcPr>
            <w:tcW w:w="3004" w:type="dxa"/>
          </w:tcPr>
          <w:p w:rsidR="00CC4223" w:rsidRPr="00E01503" w:rsidRDefault="00CC4223" w:rsidP="00D86A6E">
            <w:pPr>
              <w:rPr>
                <w:lang w:val="en-US"/>
              </w:rPr>
            </w:pPr>
            <w:r>
              <w:rPr>
                <w:lang w:val="en-US"/>
              </w:rPr>
              <w:t>Santa Cruz Biotech sc 17764</w:t>
            </w:r>
          </w:p>
        </w:tc>
        <w:tc>
          <w:tcPr>
            <w:tcW w:w="2617" w:type="dxa"/>
          </w:tcPr>
          <w:p w:rsidR="00CC4223" w:rsidRDefault="00CC4223">
            <w:pPr>
              <w:rPr>
                <w:lang w:val="en-US"/>
              </w:rPr>
            </w:pPr>
            <w:r>
              <w:rPr>
                <w:lang w:val="en-US"/>
              </w:rPr>
              <w:t>Mouse monoclonal</w:t>
            </w:r>
          </w:p>
        </w:tc>
        <w:tc>
          <w:tcPr>
            <w:tcW w:w="2905" w:type="dxa"/>
          </w:tcPr>
          <w:p w:rsidR="00CC4223" w:rsidRPr="00E01503" w:rsidRDefault="00CC4223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2617" w:type="dxa"/>
          </w:tcPr>
          <w:p w:rsidR="00CC4223" w:rsidRPr="00E01503" w:rsidRDefault="00CC4223" w:rsidP="00D86A6E">
            <w:pPr>
              <w:rPr>
                <w:lang w:val="en-US"/>
              </w:rPr>
            </w:pPr>
          </w:p>
        </w:tc>
      </w:tr>
      <w:tr w:rsidR="00CC4223" w:rsidRPr="007D6C53" w:rsidTr="00AC5F06">
        <w:tc>
          <w:tcPr>
            <w:tcW w:w="3077" w:type="dxa"/>
          </w:tcPr>
          <w:p w:rsidR="00CC4223" w:rsidRPr="00521334" w:rsidRDefault="00CC4223" w:rsidP="00AC5F06">
            <w:pPr>
              <w:rPr>
                <w:b/>
                <w:lang w:val="en-US"/>
              </w:rPr>
            </w:pPr>
            <w:r w:rsidRPr="00521334">
              <w:rPr>
                <w:b/>
                <w:lang w:val="en-US"/>
              </w:rPr>
              <w:t>Anti</w:t>
            </w:r>
            <w:r>
              <w:rPr>
                <w:b/>
                <w:lang w:val="en-US"/>
              </w:rPr>
              <w:t>body anti</w:t>
            </w:r>
          </w:p>
        </w:tc>
        <w:tc>
          <w:tcPr>
            <w:tcW w:w="3004" w:type="dxa"/>
          </w:tcPr>
          <w:p w:rsidR="00CC4223" w:rsidRPr="00521334" w:rsidRDefault="00CC4223" w:rsidP="00AC5F06">
            <w:pPr>
              <w:rPr>
                <w:b/>
                <w:lang w:val="en-US"/>
              </w:rPr>
            </w:pPr>
            <w:r w:rsidRPr="00521334">
              <w:rPr>
                <w:b/>
                <w:lang w:val="en-US"/>
              </w:rPr>
              <w:t>Provider</w:t>
            </w:r>
          </w:p>
        </w:tc>
        <w:tc>
          <w:tcPr>
            <w:tcW w:w="2617" w:type="dxa"/>
          </w:tcPr>
          <w:p w:rsidR="00CC4223" w:rsidRPr="00521334" w:rsidRDefault="00CC4223" w:rsidP="00AC5F06">
            <w:pPr>
              <w:rPr>
                <w:b/>
                <w:lang w:val="en-US"/>
              </w:rPr>
            </w:pPr>
            <w:r w:rsidRPr="00521334">
              <w:rPr>
                <w:b/>
                <w:lang w:val="en-US"/>
              </w:rPr>
              <w:t>Clone</w:t>
            </w:r>
            <w:r>
              <w:rPr>
                <w:b/>
                <w:lang w:val="en-US"/>
              </w:rPr>
              <w:t>/source</w:t>
            </w:r>
          </w:p>
        </w:tc>
        <w:tc>
          <w:tcPr>
            <w:tcW w:w="2905" w:type="dxa"/>
          </w:tcPr>
          <w:p w:rsidR="00CC4223" w:rsidRPr="00521334" w:rsidRDefault="00CC4223" w:rsidP="00AC5F06">
            <w:pPr>
              <w:rPr>
                <w:b/>
                <w:lang w:val="en-US"/>
              </w:rPr>
            </w:pPr>
            <w:r w:rsidRPr="00521334">
              <w:rPr>
                <w:b/>
                <w:lang w:val="en-US"/>
              </w:rPr>
              <w:t>Application</w:t>
            </w:r>
          </w:p>
        </w:tc>
        <w:tc>
          <w:tcPr>
            <w:tcW w:w="2617" w:type="dxa"/>
          </w:tcPr>
          <w:p w:rsidR="00CC4223" w:rsidRPr="00521334" w:rsidRDefault="00CC4223" w:rsidP="00AC5F06">
            <w:pPr>
              <w:rPr>
                <w:b/>
                <w:lang w:val="en-US"/>
              </w:rPr>
            </w:pPr>
          </w:p>
        </w:tc>
      </w:tr>
      <w:tr w:rsidR="00CC4223" w:rsidRPr="00CC4223" w:rsidTr="00A30484">
        <w:tc>
          <w:tcPr>
            <w:tcW w:w="3077" w:type="dxa"/>
          </w:tcPr>
          <w:p w:rsidR="00CC4223" w:rsidRPr="00CC4223" w:rsidRDefault="00CC4223" w:rsidP="00D86A6E">
            <w:pPr>
              <w:rPr>
                <w:rFonts w:cstheme="minorHAnsi"/>
              </w:rPr>
            </w:pPr>
            <w:r w:rsidRPr="00CC4223">
              <w:rPr>
                <w:rFonts w:cstheme="minorHAnsi"/>
              </w:rPr>
              <w:t>SEL1L</w:t>
            </w:r>
          </w:p>
        </w:tc>
        <w:tc>
          <w:tcPr>
            <w:tcW w:w="3004" w:type="dxa"/>
          </w:tcPr>
          <w:p w:rsidR="00CC4223" w:rsidRPr="00CC4223" w:rsidRDefault="00CC4223" w:rsidP="00D86A6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bcam 78298</w:t>
            </w:r>
          </w:p>
        </w:tc>
        <w:tc>
          <w:tcPr>
            <w:tcW w:w="2617" w:type="dxa"/>
          </w:tcPr>
          <w:p w:rsidR="00CC4223" w:rsidRPr="00CC4223" w:rsidRDefault="00CC42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bbit polyclonal</w:t>
            </w:r>
          </w:p>
        </w:tc>
        <w:tc>
          <w:tcPr>
            <w:tcW w:w="2905" w:type="dxa"/>
          </w:tcPr>
          <w:p w:rsidR="00CC4223" w:rsidRPr="00CC4223" w:rsidRDefault="00CC42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B</w:t>
            </w:r>
          </w:p>
        </w:tc>
        <w:tc>
          <w:tcPr>
            <w:tcW w:w="2617" w:type="dxa"/>
          </w:tcPr>
          <w:p w:rsidR="00CC4223" w:rsidRPr="00CC4223" w:rsidRDefault="00CC4223" w:rsidP="00D86A6E">
            <w:pPr>
              <w:rPr>
                <w:rFonts w:cstheme="minorHAnsi"/>
                <w:lang w:val="en-US"/>
              </w:rPr>
            </w:pPr>
          </w:p>
        </w:tc>
      </w:tr>
      <w:tr w:rsidR="00CC4223" w:rsidRPr="00CC4223" w:rsidTr="00A30484">
        <w:tc>
          <w:tcPr>
            <w:tcW w:w="3077" w:type="dxa"/>
          </w:tcPr>
          <w:p w:rsidR="00CC4223" w:rsidRPr="00CC4223" w:rsidRDefault="00CC4223" w:rsidP="00D86A6E">
            <w:pPr>
              <w:rPr>
                <w:rFonts w:cstheme="minorHAnsi"/>
              </w:rPr>
            </w:pPr>
            <w:r>
              <w:rPr>
                <w:rFonts w:cstheme="minorHAnsi"/>
              </w:rPr>
              <w:t>FACL4</w:t>
            </w:r>
          </w:p>
        </w:tc>
        <w:tc>
          <w:tcPr>
            <w:tcW w:w="3004" w:type="dxa"/>
          </w:tcPr>
          <w:p w:rsidR="00CC4223" w:rsidRPr="00CC4223" w:rsidRDefault="00CC4223" w:rsidP="00D86A6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bcam 155282</w:t>
            </w:r>
          </w:p>
        </w:tc>
        <w:tc>
          <w:tcPr>
            <w:tcW w:w="2617" w:type="dxa"/>
          </w:tcPr>
          <w:p w:rsidR="00CC4223" w:rsidRPr="00CC4223" w:rsidRDefault="00CC42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bbit monoclonal</w:t>
            </w:r>
          </w:p>
        </w:tc>
        <w:tc>
          <w:tcPr>
            <w:tcW w:w="2905" w:type="dxa"/>
          </w:tcPr>
          <w:p w:rsidR="00CC4223" w:rsidRPr="00CC4223" w:rsidRDefault="00CC42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B</w:t>
            </w:r>
          </w:p>
        </w:tc>
        <w:tc>
          <w:tcPr>
            <w:tcW w:w="2617" w:type="dxa"/>
          </w:tcPr>
          <w:p w:rsidR="00CC4223" w:rsidRPr="00CC4223" w:rsidRDefault="00CC4223" w:rsidP="00D86A6E">
            <w:pPr>
              <w:rPr>
                <w:rFonts w:cstheme="minorHAnsi"/>
                <w:lang w:val="en-US"/>
              </w:rPr>
            </w:pPr>
          </w:p>
        </w:tc>
      </w:tr>
      <w:tr w:rsidR="009277A5" w:rsidRPr="00E01503" w:rsidTr="00A30484">
        <w:tc>
          <w:tcPr>
            <w:tcW w:w="3077" w:type="dxa"/>
          </w:tcPr>
          <w:p w:rsidR="009277A5" w:rsidRPr="00E01503" w:rsidRDefault="009277A5" w:rsidP="00D86A6E">
            <w:pPr>
              <w:rPr>
                <w:lang w:val="en-US"/>
              </w:rPr>
            </w:pPr>
            <w:r w:rsidRPr="00E9009A">
              <w:rPr>
                <w:rFonts w:ascii="Symbol" w:hAnsi="Symbol"/>
              </w:rPr>
              <w:t></w:t>
            </w:r>
            <w:r w:rsidRPr="00E01503">
              <w:rPr>
                <w:lang w:val="en-US"/>
              </w:rPr>
              <w:t>-actin</w:t>
            </w:r>
          </w:p>
        </w:tc>
        <w:tc>
          <w:tcPr>
            <w:tcW w:w="3004" w:type="dxa"/>
          </w:tcPr>
          <w:p w:rsidR="009277A5" w:rsidRPr="00E01503" w:rsidRDefault="00FA2DEA" w:rsidP="00D86A6E">
            <w:pPr>
              <w:rPr>
                <w:lang w:val="en-US"/>
              </w:rPr>
            </w:pPr>
            <w:r w:rsidRPr="00E01503">
              <w:rPr>
                <w:lang w:val="en-US"/>
              </w:rPr>
              <w:t>S</w:t>
            </w:r>
            <w:r w:rsidR="00666436" w:rsidRPr="00E01503">
              <w:rPr>
                <w:lang w:val="en-US"/>
              </w:rPr>
              <w:t>igma</w:t>
            </w:r>
            <w:r>
              <w:rPr>
                <w:lang w:val="en-US"/>
              </w:rPr>
              <w:t xml:space="preserve"> AC-15</w:t>
            </w:r>
          </w:p>
        </w:tc>
        <w:tc>
          <w:tcPr>
            <w:tcW w:w="2617" w:type="dxa"/>
          </w:tcPr>
          <w:p w:rsidR="009277A5" w:rsidRPr="00E01503" w:rsidRDefault="00FA2DEA">
            <w:pPr>
              <w:rPr>
                <w:lang w:val="en-US"/>
              </w:rPr>
            </w:pPr>
            <w:r>
              <w:rPr>
                <w:lang w:val="en-US"/>
              </w:rPr>
              <w:t>Mouse monoclonal</w:t>
            </w:r>
          </w:p>
        </w:tc>
        <w:tc>
          <w:tcPr>
            <w:tcW w:w="2905" w:type="dxa"/>
          </w:tcPr>
          <w:p w:rsidR="009277A5" w:rsidRPr="00E01503" w:rsidRDefault="009277A5">
            <w:pPr>
              <w:rPr>
                <w:lang w:val="en-US"/>
              </w:rPr>
            </w:pPr>
            <w:r w:rsidRPr="00E01503">
              <w:rPr>
                <w:lang w:val="en-US"/>
              </w:rPr>
              <w:t>WB</w:t>
            </w:r>
          </w:p>
        </w:tc>
        <w:tc>
          <w:tcPr>
            <w:tcW w:w="2617" w:type="dxa"/>
          </w:tcPr>
          <w:p w:rsidR="009277A5" w:rsidRPr="00E01503" w:rsidRDefault="009277A5" w:rsidP="00D86A6E">
            <w:pPr>
              <w:rPr>
                <w:lang w:val="en-US"/>
              </w:rPr>
            </w:pPr>
          </w:p>
        </w:tc>
      </w:tr>
      <w:tr w:rsidR="009536AA" w:rsidRPr="00CC4223" w:rsidTr="00BB2332">
        <w:tc>
          <w:tcPr>
            <w:tcW w:w="3077" w:type="dxa"/>
          </w:tcPr>
          <w:p w:rsidR="009536AA" w:rsidRPr="00CC4223" w:rsidRDefault="009536AA" w:rsidP="00BB2332">
            <w:pPr>
              <w:rPr>
                <w:rFonts w:cstheme="minorHAnsi"/>
              </w:rPr>
            </w:pPr>
            <w:r>
              <w:rPr>
                <w:rFonts w:cstheme="minorHAnsi"/>
              </w:rPr>
              <w:t>ATF6</w:t>
            </w:r>
          </w:p>
        </w:tc>
        <w:tc>
          <w:tcPr>
            <w:tcW w:w="3004" w:type="dxa"/>
          </w:tcPr>
          <w:p w:rsidR="009536AA" w:rsidRPr="00CC4223" w:rsidRDefault="003135BD" w:rsidP="00BB23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bcam 122877</w:t>
            </w:r>
          </w:p>
        </w:tc>
        <w:tc>
          <w:tcPr>
            <w:tcW w:w="2617" w:type="dxa"/>
          </w:tcPr>
          <w:p w:rsidR="009536AA" w:rsidRPr="00CC4223" w:rsidRDefault="003135BD" w:rsidP="00BB23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use monoclonal</w:t>
            </w:r>
          </w:p>
        </w:tc>
        <w:tc>
          <w:tcPr>
            <w:tcW w:w="2905" w:type="dxa"/>
          </w:tcPr>
          <w:p w:rsidR="009536AA" w:rsidRPr="00CC4223" w:rsidRDefault="009536AA" w:rsidP="00BB23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B</w:t>
            </w:r>
          </w:p>
        </w:tc>
        <w:tc>
          <w:tcPr>
            <w:tcW w:w="2617" w:type="dxa"/>
          </w:tcPr>
          <w:p w:rsidR="009536AA" w:rsidRPr="00CC4223" w:rsidRDefault="009536AA" w:rsidP="00BB2332">
            <w:pPr>
              <w:rPr>
                <w:rFonts w:cstheme="minorHAnsi"/>
                <w:lang w:val="en-US"/>
              </w:rPr>
            </w:pPr>
          </w:p>
        </w:tc>
      </w:tr>
      <w:tr w:rsidR="009536AA" w:rsidRPr="00E01503" w:rsidTr="00A30484">
        <w:tc>
          <w:tcPr>
            <w:tcW w:w="3077" w:type="dxa"/>
          </w:tcPr>
          <w:p w:rsidR="009536AA" w:rsidRPr="00E9009A" w:rsidRDefault="009536AA" w:rsidP="00D86A6E">
            <w:pPr>
              <w:rPr>
                <w:rFonts w:ascii="Symbol" w:hAnsi="Symbol"/>
              </w:rPr>
            </w:pPr>
          </w:p>
        </w:tc>
        <w:tc>
          <w:tcPr>
            <w:tcW w:w="3004" w:type="dxa"/>
          </w:tcPr>
          <w:p w:rsidR="009536AA" w:rsidRPr="00E01503" w:rsidRDefault="009536AA" w:rsidP="00D86A6E">
            <w:pPr>
              <w:rPr>
                <w:lang w:val="en-US"/>
              </w:rPr>
            </w:pPr>
          </w:p>
        </w:tc>
        <w:tc>
          <w:tcPr>
            <w:tcW w:w="2617" w:type="dxa"/>
          </w:tcPr>
          <w:p w:rsidR="009536AA" w:rsidRDefault="009536AA">
            <w:pPr>
              <w:rPr>
                <w:lang w:val="en-US"/>
              </w:rPr>
            </w:pPr>
          </w:p>
        </w:tc>
        <w:tc>
          <w:tcPr>
            <w:tcW w:w="2905" w:type="dxa"/>
          </w:tcPr>
          <w:p w:rsidR="009536AA" w:rsidRPr="00E01503" w:rsidRDefault="009536AA">
            <w:pPr>
              <w:rPr>
                <w:lang w:val="en-US"/>
              </w:rPr>
            </w:pPr>
          </w:p>
        </w:tc>
        <w:tc>
          <w:tcPr>
            <w:tcW w:w="2617" w:type="dxa"/>
          </w:tcPr>
          <w:p w:rsidR="009536AA" w:rsidRPr="00E01503" w:rsidRDefault="009536AA" w:rsidP="00D86A6E">
            <w:pPr>
              <w:rPr>
                <w:lang w:val="en-US"/>
              </w:rPr>
            </w:pPr>
          </w:p>
        </w:tc>
      </w:tr>
    </w:tbl>
    <w:p w:rsidR="00D86A6E" w:rsidRPr="00E01503" w:rsidRDefault="00D86A6E" w:rsidP="00D86A6E">
      <w:pPr>
        <w:rPr>
          <w:lang w:val="en-US"/>
        </w:rPr>
      </w:pPr>
    </w:p>
    <w:p w:rsidR="006A6B60" w:rsidRPr="00E01503" w:rsidRDefault="00D50189" w:rsidP="00D86A6E">
      <w:pPr>
        <w:rPr>
          <w:b/>
          <w:lang w:val="en-US"/>
        </w:rPr>
      </w:pPr>
      <w:r>
        <w:rPr>
          <w:b/>
          <w:lang w:val="en-US"/>
        </w:rPr>
        <w:t>q</w:t>
      </w:r>
      <w:r w:rsidR="006A6B60" w:rsidRPr="00E01503">
        <w:rPr>
          <w:b/>
          <w:lang w:val="en-US"/>
        </w:rPr>
        <w:t>PCR</w:t>
      </w:r>
    </w:p>
    <w:tbl>
      <w:tblPr>
        <w:tblStyle w:val="Grilledutableau"/>
        <w:tblW w:w="14283" w:type="dxa"/>
        <w:tblLook w:val="04A0" w:firstRow="1" w:lastRow="0" w:firstColumn="1" w:lastColumn="0" w:noHBand="0" w:noVBand="1"/>
      </w:tblPr>
      <w:tblGrid>
        <w:gridCol w:w="1488"/>
        <w:gridCol w:w="1492"/>
        <w:gridCol w:w="4641"/>
        <w:gridCol w:w="2126"/>
        <w:gridCol w:w="4536"/>
      </w:tblGrid>
      <w:tr w:rsidR="00F97B53" w:rsidRPr="006A09F5" w:rsidTr="00881C80">
        <w:tc>
          <w:tcPr>
            <w:tcW w:w="1488" w:type="dxa"/>
          </w:tcPr>
          <w:p w:rsidR="00F97B53" w:rsidRPr="00E01503" w:rsidRDefault="00F97B53" w:rsidP="00D86A6E">
            <w:pPr>
              <w:rPr>
                <w:b/>
                <w:lang w:val="en-US"/>
              </w:rPr>
            </w:pPr>
            <w:r w:rsidRPr="00E01503">
              <w:rPr>
                <w:b/>
                <w:lang w:val="en-US"/>
              </w:rPr>
              <w:t>Target</w:t>
            </w:r>
          </w:p>
        </w:tc>
        <w:tc>
          <w:tcPr>
            <w:tcW w:w="1492" w:type="dxa"/>
          </w:tcPr>
          <w:p w:rsidR="00F97B53" w:rsidRPr="00E01503" w:rsidRDefault="00F97B53" w:rsidP="00D86A6E">
            <w:pPr>
              <w:rPr>
                <w:b/>
                <w:lang w:val="en-US"/>
              </w:rPr>
            </w:pPr>
            <w:r w:rsidRPr="00E01503">
              <w:rPr>
                <w:b/>
                <w:lang w:val="en-US"/>
              </w:rPr>
              <w:t>NM</w:t>
            </w:r>
          </w:p>
        </w:tc>
        <w:tc>
          <w:tcPr>
            <w:tcW w:w="4641" w:type="dxa"/>
          </w:tcPr>
          <w:p w:rsidR="00F97B53" w:rsidRPr="00E01503" w:rsidRDefault="00F97B53" w:rsidP="00D86A6E">
            <w:pPr>
              <w:rPr>
                <w:b/>
                <w:lang w:val="en-US"/>
              </w:rPr>
            </w:pPr>
            <w:r w:rsidRPr="00E01503">
              <w:rPr>
                <w:b/>
                <w:lang w:val="en-US"/>
              </w:rPr>
              <w:t>Gene Name</w:t>
            </w:r>
          </w:p>
        </w:tc>
        <w:tc>
          <w:tcPr>
            <w:tcW w:w="2126" w:type="dxa"/>
          </w:tcPr>
          <w:p w:rsidR="00F97B53" w:rsidRPr="00B67053" w:rsidRDefault="00F97B53" w:rsidP="00504137">
            <w:pPr>
              <w:rPr>
                <w:b/>
                <w:lang w:val="en-US"/>
              </w:rPr>
            </w:pPr>
            <w:r w:rsidRPr="00B67053">
              <w:rPr>
                <w:b/>
                <w:lang w:val="en-US"/>
              </w:rPr>
              <w:t xml:space="preserve">TaqMan Gene expression </w:t>
            </w:r>
            <w:r>
              <w:rPr>
                <w:b/>
                <w:lang w:val="en-US"/>
              </w:rPr>
              <w:t>Assay Id</w:t>
            </w:r>
          </w:p>
        </w:tc>
        <w:tc>
          <w:tcPr>
            <w:tcW w:w="4536" w:type="dxa"/>
          </w:tcPr>
          <w:p w:rsidR="00F97B53" w:rsidRPr="00B67053" w:rsidRDefault="00082CDF" w:rsidP="0050413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quence (5’→3’) (F: forward ; R:reverse; P:probe)</w:t>
            </w:r>
          </w:p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STC2</w:t>
            </w:r>
          </w:p>
        </w:tc>
        <w:tc>
          <w:tcPr>
            <w:tcW w:w="1492" w:type="dxa"/>
          </w:tcPr>
          <w:p w:rsidR="00F97B53" w:rsidRDefault="00082CDF" w:rsidP="00D86A6E">
            <w:r w:rsidRPr="00082CDF">
              <w:t>NM_003714</w:t>
            </w:r>
          </w:p>
        </w:tc>
        <w:tc>
          <w:tcPr>
            <w:tcW w:w="4641" w:type="dxa"/>
          </w:tcPr>
          <w:p w:rsidR="00082CDF" w:rsidRPr="00082CDF" w:rsidRDefault="00082CDF" w:rsidP="00082CDF">
            <w:r>
              <w:t>S</w:t>
            </w:r>
            <w:r w:rsidRPr="00082CDF">
              <w:t>tanniocalcin 2</w:t>
            </w:r>
          </w:p>
          <w:p w:rsidR="00F97B53" w:rsidRDefault="00F97B53" w:rsidP="00D86A6E"/>
        </w:tc>
        <w:tc>
          <w:tcPr>
            <w:tcW w:w="2126" w:type="dxa"/>
          </w:tcPr>
          <w:p w:rsidR="00F97B53" w:rsidRDefault="00F97B53" w:rsidP="00D86A6E"/>
        </w:tc>
        <w:tc>
          <w:tcPr>
            <w:tcW w:w="4536" w:type="dxa"/>
          </w:tcPr>
          <w:p w:rsidR="00F97B53" w:rsidRDefault="00881C80" w:rsidP="00D86A6E">
            <w:r>
              <w:t xml:space="preserve">F : </w:t>
            </w:r>
            <w:r w:rsidRPr="00881C80">
              <w:t>GCAGAATACAGCGGAGATCC</w:t>
            </w:r>
          </w:p>
          <w:p w:rsidR="00881C80" w:rsidRDefault="00881C80" w:rsidP="00D86A6E">
            <w:r>
              <w:t xml:space="preserve">R : </w:t>
            </w:r>
            <w:r w:rsidRPr="00881C80">
              <w:t>CAAATCCCATGTAAGCCCCG</w:t>
            </w:r>
          </w:p>
          <w:p w:rsidR="00881C80" w:rsidRDefault="00881C80" w:rsidP="00D86A6E">
            <w:r>
              <w:t xml:space="preserve">P : </w:t>
            </w:r>
            <w:r w:rsidRPr="00881C80">
              <w:t>FAM-GGTGTGGCGTGTTTGAATGT-Tamra</w:t>
            </w:r>
          </w:p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XPOT</w:t>
            </w:r>
          </w:p>
        </w:tc>
        <w:tc>
          <w:tcPr>
            <w:tcW w:w="1492" w:type="dxa"/>
          </w:tcPr>
          <w:p w:rsidR="00F97B53" w:rsidRDefault="00F97B53" w:rsidP="00D86A6E">
            <w:r w:rsidRPr="00F97B53">
              <w:t>NM_007235</w:t>
            </w:r>
          </w:p>
        </w:tc>
        <w:tc>
          <w:tcPr>
            <w:tcW w:w="4641" w:type="dxa"/>
          </w:tcPr>
          <w:p w:rsidR="00F97B53" w:rsidRDefault="00082CDF" w:rsidP="00D86A6E">
            <w:r>
              <w:t>Exportin</w:t>
            </w:r>
          </w:p>
        </w:tc>
        <w:tc>
          <w:tcPr>
            <w:tcW w:w="2126" w:type="dxa"/>
          </w:tcPr>
          <w:p w:rsidR="00F97B53" w:rsidRDefault="00F97B53" w:rsidP="00D86A6E"/>
        </w:tc>
        <w:tc>
          <w:tcPr>
            <w:tcW w:w="4536" w:type="dxa"/>
          </w:tcPr>
          <w:p w:rsidR="00F97B53" w:rsidRDefault="00F97B53" w:rsidP="00D86A6E">
            <w:r>
              <w:t xml:space="preserve">F : </w:t>
            </w:r>
            <w:r w:rsidRPr="00F97B53">
              <w:t>CGGGAAGAAGCATGTGACTG</w:t>
            </w:r>
          </w:p>
          <w:p w:rsidR="00F97B53" w:rsidRDefault="00F97B53" w:rsidP="00D86A6E">
            <w:r>
              <w:t>R :</w:t>
            </w:r>
            <w:r w:rsidR="00F65735">
              <w:t xml:space="preserve"> </w:t>
            </w:r>
            <w:r w:rsidR="00F65735" w:rsidRPr="00F65735">
              <w:t>TGGCCAGGAAGTCAACATCT</w:t>
            </w:r>
          </w:p>
          <w:p w:rsidR="00F65735" w:rsidRDefault="00F65735" w:rsidP="00D86A6E">
            <w:r>
              <w:t xml:space="preserve">P : </w:t>
            </w:r>
            <w:r w:rsidR="00082CDF">
              <w:t>FAM-</w:t>
            </w:r>
            <w:r w:rsidRPr="00F65735">
              <w:t>TGGGTTTTTCAGCATTGACCA</w:t>
            </w:r>
            <w:r w:rsidR="00082CDF">
              <w:t>-Tamra</w:t>
            </w:r>
          </w:p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DERL1</w:t>
            </w:r>
          </w:p>
        </w:tc>
        <w:tc>
          <w:tcPr>
            <w:tcW w:w="1492" w:type="dxa"/>
          </w:tcPr>
          <w:p w:rsidR="00F97B53" w:rsidRDefault="00F65735" w:rsidP="00D86A6E">
            <w:r w:rsidRPr="00F65735">
              <w:t>NM_024295</w:t>
            </w:r>
          </w:p>
        </w:tc>
        <w:tc>
          <w:tcPr>
            <w:tcW w:w="4641" w:type="dxa"/>
          </w:tcPr>
          <w:p w:rsidR="00F97B53" w:rsidRDefault="00082CDF" w:rsidP="00D86A6E">
            <w:r>
              <w:t>D</w:t>
            </w:r>
            <w:r w:rsidRPr="00082CDF">
              <w:t>erlin 1</w:t>
            </w:r>
          </w:p>
        </w:tc>
        <w:tc>
          <w:tcPr>
            <w:tcW w:w="2126" w:type="dxa"/>
          </w:tcPr>
          <w:p w:rsidR="00F97B53" w:rsidRDefault="00F97B53" w:rsidP="00D86A6E"/>
        </w:tc>
        <w:tc>
          <w:tcPr>
            <w:tcW w:w="4536" w:type="dxa"/>
          </w:tcPr>
          <w:p w:rsidR="00F97B53" w:rsidRDefault="00F65735" w:rsidP="00D86A6E">
            <w:r>
              <w:t xml:space="preserve">F : </w:t>
            </w:r>
            <w:r w:rsidRPr="00F65735">
              <w:t>AGGCCTGCTATTTACCCTGG</w:t>
            </w:r>
          </w:p>
          <w:p w:rsidR="00F65735" w:rsidRDefault="00F65735" w:rsidP="00D86A6E">
            <w:r>
              <w:t xml:space="preserve">R : </w:t>
            </w:r>
            <w:r w:rsidRPr="00F65735">
              <w:t>ACTCCTCCTCTCCTACTGGG</w:t>
            </w:r>
          </w:p>
          <w:p w:rsidR="00F65735" w:rsidRDefault="00F65735" w:rsidP="00D86A6E">
            <w:r>
              <w:t xml:space="preserve">P : </w:t>
            </w:r>
            <w:r w:rsidR="00082CDF">
              <w:t>FAM-</w:t>
            </w:r>
            <w:r w:rsidRPr="00F65735">
              <w:t>TCAGTTTTTGTACCGCTGGC</w:t>
            </w:r>
            <w:r w:rsidR="00082CDF">
              <w:t>-Tamra</w:t>
            </w:r>
          </w:p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PARN</w:t>
            </w:r>
          </w:p>
        </w:tc>
        <w:tc>
          <w:tcPr>
            <w:tcW w:w="1492" w:type="dxa"/>
          </w:tcPr>
          <w:p w:rsidR="00F97B53" w:rsidRDefault="00F97B53" w:rsidP="00D86A6E">
            <w:r w:rsidRPr="00F97B53">
              <w:t>NM_002582</w:t>
            </w:r>
          </w:p>
        </w:tc>
        <w:tc>
          <w:tcPr>
            <w:tcW w:w="4641" w:type="dxa"/>
          </w:tcPr>
          <w:p w:rsidR="00082CDF" w:rsidRPr="00082CDF" w:rsidRDefault="00082CDF" w:rsidP="00082CDF">
            <w:r w:rsidRPr="00082CDF">
              <w:rPr>
                <w:lang w:val="en-US"/>
              </w:rPr>
              <w:t>poly(A)-specific ribonuclease</w:t>
            </w:r>
          </w:p>
          <w:p w:rsidR="00F97B53" w:rsidRDefault="00F97B53" w:rsidP="00D86A6E"/>
        </w:tc>
        <w:tc>
          <w:tcPr>
            <w:tcW w:w="2126" w:type="dxa"/>
          </w:tcPr>
          <w:p w:rsidR="00F97B53" w:rsidRDefault="00F97B53" w:rsidP="00D86A6E"/>
        </w:tc>
        <w:tc>
          <w:tcPr>
            <w:tcW w:w="4536" w:type="dxa"/>
          </w:tcPr>
          <w:p w:rsidR="00F97B53" w:rsidRDefault="00F97B53" w:rsidP="00D86A6E">
            <w:r>
              <w:t xml:space="preserve">F : </w:t>
            </w:r>
            <w:r w:rsidRPr="00F97B53">
              <w:t>CCTGTCACGATTCCTGAGGA</w:t>
            </w:r>
          </w:p>
          <w:p w:rsidR="00F97B53" w:rsidRDefault="00F97B53" w:rsidP="00D86A6E">
            <w:r>
              <w:t xml:space="preserve">R : </w:t>
            </w:r>
            <w:r w:rsidRPr="00F97B53">
              <w:t>GAACCCGGTACATGGCTCTA</w:t>
            </w:r>
          </w:p>
          <w:p w:rsidR="00F97B53" w:rsidRDefault="00F97B53" w:rsidP="00D86A6E">
            <w:r>
              <w:t xml:space="preserve">P : </w:t>
            </w:r>
            <w:r w:rsidR="00082CDF">
              <w:t>FAM-</w:t>
            </w:r>
            <w:r w:rsidRPr="00F97B53">
              <w:t>AGTGAAGAAAACAAGAACTTGGA</w:t>
            </w:r>
            <w:r w:rsidR="00082CDF">
              <w:t>-Tamra</w:t>
            </w:r>
          </w:p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USP14</w:t>
            </w:r>
          </w:p>
        </w:tc>
        <w:tc>
          <w:tcPr>
            <w:tcW w:w="1492" w:type="dxa"/>
          </w:tcPr>
          <w:p w:rsidR="00F97B53" w:rsidRDefault="00F65735" w:rsidP="00D86A6E">
            <w:r w:rsidRPr="00F65735">
              <w:t>NM_005151</w:t>
            </w:r>
          </w:p>
        </w:tc>
        <w:tc>
          <w:tcPr>
            <w:tcW w:w="4641" w:type="dxa"/>
          </w:tcPr>
          <w:p w:rsidR="00F97B53" w:rsidRDefault="00082CDF" w:rsidP="00D86A6E">
            <w:r w:rsidRPr="00082CDF">
              <w:t>Ubiquitin specific peptidase 14</w:t>
            </w:r>
          </w:p>
        </w:tc>
        <w:tc>
          <w:tcPr>
            <w:tcW w:w="2126" w:type="dxa"/>
          </w:tcPr>
          <w:p w:rsidR="00F97B53" w:rsidRDefault="00F97B53" w:rsidP="00D86A6E"/>
        </w:tc>
        <w:tc>
          <w:tcPr>
            <w:tcW w:w="4536" w:type="dxa"/>
          </w:tcPr>
          <w:p w:rsidR="00BA599B" w:rsidRDefault="00BA599B" w:rsidP="00D86A6E">
            <w:r>
              <w:t>F </w:t>
            </w:r>
            <w:r w:rsidRPr="00BA599B">
              <w:t>GCAGTACTAACACACCAGGG</w:t>
            </w:r>
          </w:p>
          <w:p w:rsidR="00F97B53" w:rsidRDefault="00BA599B" w:rsidP="00D86A6E">
            <w:r>
              <w:t xml:space="preserve">R : </w:t>
            </w:r>
            <w:r w:rsidRPr="00BA599B">
              <w:t>CACCACCAGAAAGCCGTAAG</w:t>
            </w:r>
          </w:p>
          <w:p w:rsidR="00BA599B" w:rsidRDefault="00BA599B" w:rsidP="00D86A6E">
            <w:r>
              <w:t xml:space="preserve">P : </w:t>
            </w:r>
            <w:r w:rsidR="00082CDF">
              <w:t>FAM-</w:t>
            </w:r>
            <w:r w:rsidRPr="00BA599B">
              <w:t>AGTCAGCATCGTAACACCAGA</w:t>
            </w:r>
            <w:r w:rsidR="00082CDF">
              <w:t>-Tamra</w:t>
            </w:r>
          </w:p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TMEM33</w:t>
            </w:r>
          </w:p>
        </w:tc>
        <w:tc>
          <w:tcPr>
            <w:tcW w:w="1492" w:type="dxa"/>
          </w:tcPr>
          <w:p w:rsidR="00F97B53" w:rsidRDefault="00F65735" w:rsidP="00D86A6E">
            <w:r w:rsidRPr="00F65735">
              <w:t>NM_018126</w:t>
            </w:r>
          </w:p>
        </w:tc>
        <w:tc>
          <w:tcPr>
            <w:tcW w:w="4641" w:type="dxa"/>
          </w:tcPr>
          <w:p w:rsidR="00F97B53" w:rsidRDefault="00082CDF" w:rsidP="00D86A6E">
            <w:r w:rsidRPr="00082CDF">
              <w:t>transmembrane protein 33</w:t>
            </w:r>
          </w:p>
        </w:tc>
        <w:tc>
          <w:tcPr>
            <w:tcW w:w="2126" w:type="dxa"/>
          </w:tcPr>
          <w:p w:rsidR="00F97B53" w:rsidRDefault="00F97B53" w:rsidP="00D86A6E"/>
        </w:tc>
        <w:tc>
          <w:tcPr>
            <w:tcW w:w="4536" w:type="dxa"/>
          </w:tcPr>
          <w:p w:rsidR="00F97B53" w:rsidRDefault="00F65735" w:rsidP="00D86A6E">
            <w:r>
              <w:t xml:space="preserve">F : </w:t>
            </w:r>
            <w:r w:rsidRPr="00F65735">
              <w:t>GGCTTTCTCGCTTGTTCACA</w:t>
            </w:r>
          </w:p>
          <w:p w:rsidR="00F65735" w:rsidRDefault="00F65735" w:rsidP="00D86A6E">
            <w:r>
              <w:t xml:space="preserve">R : </w:t>
            </w:r>
            <w:r w:rsidRPr="00F65735">
              <w:t>TGGCAGCTGTCCTCTAACAA</w:t>
            </w:r>
          </w:p>
          <w:p w:rsidR="00F65735" w:rsidRDefault="00F65735" w:rsidP="00D86A6E">
            <w:r>
              <w:t xml:space="preserve">P : </w:t>
            </w:r>
            <w:r w:rsidR="00082CDF">
              <w:t>FAM-</w:t>
            </w:r>
            <w:r w:rsidRPr="00F65735">
              <w:t>CTTACCAGTGCTCTGAGGCT</w:t>
            </w:r>
            <w:r w:rsidR="00082CDF">
              <w:t>-Tamra</w:t>
            </w:r>
          </w:p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GFPT1</w:t>
            </w:r>
          </w:p>
        </w:tc>
        <w:tc>
          <w:tcPr>
            <w:tcW w:w="1492" w:type="dxa"/>
          </w:tcPr>
          <w:p w:rsidR="00F97B53" w:rsidRDefault="00082CDF" w:rsidP="00D86A6E">
            <w:r w:rsidRPr="00082CDF">
              <w:t>NM_002056</w:t>
            </w:r>
          </w:p>
        </w:tc>
        <w:tc>
          <w:tcPr>
            <w:tcW w:w="4641" w:type="dxa"/>
          </w:tcPr>
          <w:p w:rsidR="00F97B53" w:rsidRDefault="00082CDF" w:rsidP="00D86A6E">
            <w:r w:rsidRPr="00082CDF">
              <w:t>glutamine--fructose-6-phosphate transaminase 1</w:t>
            </w:r>
          </w:p>
        </w:tc>
        <w:tc>
          <w:tcPr>
            <w:tcW w:w="2126" w:type="dxa"/>
          </w:tcPr>
          <w:p w:rsidR="00F97B53" w:rsidRDefault="00F97B53" w:rsidP="00D86A6E"/>
        </w:tc>
        <w:tc>
          <w:tcPr>
            <w:tcW w:w="4536" w:type="dxa"/>
          </w:tcPr>
          <w:p w:rsidR="00F97B53" w:rsidRDefault="00881C80" w:rsidP="00D86A6E">
            <w:r>
              <w:t xml:space="preserve">F : </w:t>
            </w:r>
            <w:r w:rsidRPr="00881C80">
              <w:t>AGCCCTCTGTTGATTGGTGT</w:t>
            </w:r>
          </w:p>
          <w:p w:rsidR="00881C80" w:rsidRDefault="00881C80" w:rsidP="00D86A6E">
            <w:r>
              <w:t>R :</w:t>
            </w:r>
            <w:r w:rsidR="00227C45">
              <w:t xml:space="preserve"> </w:t>
            </w:r>
            <w:r w:rsidRPr="00881C80">
              <w:t>CACACGAGAGAGATTGCAGC</w:t>
            </w:r>
          </w:p>
          <w:p w:rsidR="00881C80" w:rsidRDefault="00881C80" w:rsidP="00D86A6E">
            <w:r>
              <w:t xml:space="preserve">P : </w:t>
            </w:r>
            <w:r w:rsidRPr="00881C80">
              <w:t>FAM-ACAGAACAGGCAAAGACAAGA-Tamra</w:t>
            </w:r>
          </w:p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ETFDH</w:t>
            </w:r>
          </w:p>
        </w:tc>
        <w:tc>
          <w:tcPr>
            <w:tcW w:w="1492" w:type="dxa"/>
          </w:tcPr>
          <w:p w:rsidR="00F97B53" w:rsidRDefault="00F97B53" w:rsidP="00D86A6E">
            <w:r>
              <w:t>NM_004453.3</w:t>
            </w:r>
          </w:p>
        </w:tc>
        <w:tc>
          <w:tcPr>
            <w:tcW w:w="4641" w:type="dxa"/>
          </w:tcPr>
          <w:p w:rsidR="00F97B53" w:rsidRDefault="00F97B53" w:rsidP="00D86A6E">
            <w:r>
              <w:t>Electron transfer flavoprotein dehydrogenase</w:t>
            </w:r>
          </w:p>
        </w:tc>
        <w:tc>
          <w:tcPr>
            <w:tcW w:w="2126" w:type="dxa"/>
          </w:tcPr>
          <w:p w:rsidR="00F97B53" w:rsidRDefault="00F97B53" w:rsidP="00D86A6E">
            <w:r>
              <w:t>Hs01031780_m1</w:t>
            </w:r>
          </w:p>
        </w:tc>
        <w:tc>
          <w:tcPr>
            <w:tcW w:w="4536" w:type="dxa"/>
          </w:tcPr>
          <w:p w:rsidR="00F97B53" w:rsidRDefault="00F97B53" w:rsidP="00D86A6E"/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GBE1</w:t>
            </w:r>
          </w:p>
        </w:tc>
        <w:tc>
          <w:tcPr>
            <w:tcW w:w="1492" w:type="dxa"/>
          </w:tcPr>
          <w:p w:rsidR="00F97B53" w:rsidRDefault="00F97B53" w:rsidP="00D86A6E">
            <w:r>
              <w:t>NM_000158.3</w:t>
            </w:r>
          </w:p>
        </w:tc>
        <w:tc>
          <w:tcPr>
            <w:tcW w:w="4641" w:type="dxa"/>
          </w:tcPr>
          <w:p w:rsidR="00F97B53" w:rsidRDefault="00F97B53" w:rsidP="00D86A6E">
            <w:r>
              <w:t>Glucan 1,4 alpha branching enzyme 1</w:t>
            </w:r>
          </w:p>
        </w:tc>
        <w:tc>
          <w:tcPr>
            <w:tcW w:w="2126" w:type="dxa"/>
          </w:tcPr>
          <w:p w:rsidR="00F97B53" w:rsidRDefault="00F97B53" w:rsidP="00D86A6E">
            <w:r>
              <w:t>Hs00609186_m1</w:t>
            </w:r>
          </w:p>
        </w:tc>
        <w:tc>
          <w:tcPr>
            <w:tcW w:w="4536" w:type="dxa"/>
          </w:tcPr>
          <w:p w:rsidR="00F97B53" w:rsidRDefault="00F97B53" w:rsidP="00D86A6E"/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ACOT2</w:t>
            </w:r>
          </w:p>
        </w:tc>
        <w:tc>
          <w:tcPr>
            <w:tcW w:w="1492" w:type="dxa"/>
          </w:tcPr>
          <w:p w:rsidR="00F97B53" w:rsidRDefault="00F97B53" w:rsidP="00D86A6E">
            <w:r>
              <w:t>NM_006821.5</w:t>
            </w:r>
          </w:p>
        </w:tc>
        <w:tc>
          <w:tcPr>
            <w:tcW w:w="4641" w:type="dxa"/>
          </w:tcPr>
          <w:p w:rsidR="00F97B53" w:rsidRDefault="00F97B53" w:rsidP="00D86A6E">
            <w:r>
              <w:t>Acyl-coA thioesterase 2</w:t>
            </w:r>
          </w:p>
        </w:tc>
        <w:tc>
          <w:tcPr>
            <w:tcW w:w="2126" w:type="dxa"/>
          </w:tcPr>
          <w:p w:rsidR="00F97B53" w:rsidRDefault="00F97B53" w:rsidP="00D86A6E">
            <w:r>
              <w:t>Hs00559940_m1</w:t>
            </w:r>
          </w:p>
        </w:tc>
        <w:tc>
          <w:tcPr>
            <w:tcW w:w="4536" w:type="dxa"/>
          </w:tcPr>
          <w:p w:rsidR="00F97B53" w:rsidRDefault="00F97B53" w:rsidP="00D86A6E"/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SLC2A3</w:t>
            </w:r>
          </w:p>
        </w:tc>
        <w:tc>
          <w:tcPr>
            <w:tcW w:w="1492" w:type="dxa"/>
          </w:tcPr>
          <w:p w:rsidR="00F97B53" w:rsidRDefault="00F97B53" w:rsidP="00D86A6E">
            <w:r>
              <w:t>NM_006931.2</w:t>
            </w:r>
          </w:p>
        </w:tc>
        <w:tc>
          <w:tcPr>
            <w:tcW w:w="4641" w:type="dxa"/>
          </w:tcPr>
          <w:p w:rsidR="00F97B53" w:rsidRDefault="00F97B53" w:rsidP="00D86A6E">
            <w:r>
              <w:t>Soluble carrier family 2 member 3</w:t>
            </w:r>
          </w:p>
        </w:tc>
        <w:tc>
          <w:tcPr>
            <w:tcW w:w="2126" w:type="dxa"/>
          </w:tcPr>
          <w:p w:rsidR="00F97B53" w:rsidRDefault="00F97B53" w:rsidP="00D86A6E">
            <w:r>
              <w:t>Hs00359840_m1</w:t>
            </w:r>
          </w:p>
        </w:tc>
        <w:tc>
          <w:tcPr>
            <w:tcW w:w="4536" w:type="dxa"/>
          </w:tcPr>
          <w:p w:rsidR="00F97B53" w:rsidRDefault="00F97B53" w:rsidP="00D86A6E"/>
        </w:tc>
      </w:tr>
      <w:tr w:rsidR="00F97B53" w:rsidTr="00881C80">
        <w:tc>
          <w:tcPr>
            <w:tcW w:w="1488" w:type="dxa"/>
          </w:tcPr>
          <w:p w:rsidR="00F97B53" w:rsidRDefault="00F97B53" w:rsidP="00D86A6E">
            <w:r>
              <w:t>GAPDH</w:t>
            </w:r>
          </w:p>
        </w:tc>
        <w:tc>
          <w:tcPr>
            <w:tcW w:w="1492" w:type="dxa"/>
          </w:tcPr>
          <w:p w:rsidR="00F97B53" w:rsidRDefault="00F97B53" w:rsidP="00D86A6E">
            <w:r>
              <w:t>NM_002046.5</w:t>
            </w:r>
          </w:p>
        </w:tc>
        <w:tc>
          <w:tcPr>
            <w:tcW w:w="4641" w:type="dxa"/>
          </w:tcPr>
          <w:p w:rsidR="00F97B53" w:rsidRDefault="00F97B53" w:rsidP="00D86A6E">
            <w:r w:rsidRPr="00433D3E">
              <w:rPr>
                <w:lang w:val="en"/>
              </w:rPr>
              <w:t>glyceraldehyde-3-phosphate dehydrogenase</w:t>
            </w:r>
          </w:p>
        </w:tc>
        <w:tc>
          <w:tcPr>
            <w:tcW w:w="2126" w:type="dxa"/>
          </w:tcPr>
          <w:p w:rsidR="00F97B53" w:rsidRDefault="00F97B53" w:rsidP="00D86A6E">
            <w:r>
              <w:t>Hs99999905_m1</w:t>
            </w:r>
          </w:p>
        </w:tc>
        <w:tc>
          <w:tcPr>
            <w:tcW w:w="4536" w:type="dxa"/>
          </w:tcPr>
          <w:p w:rsidR="00F97B53" w:rsidRDefault="00F97B53" w:rsidP="00D86A6E"/>
        </w:tc>
      </w:tr>
    </w:tbl>
    <w:p w:rsidR="00A16F06" w:rsidRPr="00527281" w:rsidRDefault="00A16F06" w:rsidP="00527281">
      <w:pPr>
        <w:rPr>
          <w:lang w:val="en-US"/>
        </w:rPr>
      </w:pPr>
    </w:p>
    <w:sectPr w:rsidR="00A16F06" w:rsidRPr="00527281" w:rsidSect="001042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F06"/>
    <w:rsid w:val="00033E30"/>
    <w:rsid w:val="00082CDF"/>
    <w:rsid w:val="000D1859"/>
    <w:rsid w:val="00104288"/>
    <w:rsid w:val="0014598F"/>
    <w:rsid w:val="00196F7D"/>
    <w:rsid w:val="001A0E8B"/>
    <w:rsid w:val="0020703A"/>
    <w:rsid w:val="002201F3"/>
    <w:rsid w:val="00226C01"/>
    <w:rsid w:val="00227C45"/>
    <w:rsid w:val="00233CA6"/>
    <w:rsid w:val="00242B90"/>
    <w:rsid w:val="002D651F"/>
    <w:rsid w:val="00304FF5"/>
    <w:rsid w:val="003135BD"/>
    <w:rsid w:val="00326416"/>
    <w:rsid w:val="003A7041"/>
    <w:rsid w:val="003C4A41"/>
    <w:rsid w:val="003F34E9"/>
    <w:rsid w:val="00404956"/>
    <w:rsid w:val="00433D3E"/>
    <w:rsid w:val="00445F95"/>
    <w:rsid w:val="004C51C8"/>
    <w:rsid w:val="00504137"/>
    <w:rsid w:val="00520F39"/>
    <w:rsid w:val="00521334"/>
    <w:rsid w:val="00527281"/>
    <w:rsid w:val="0059477C"/>
    <w:rsid w:val="005C1972"/>
    <w:rsid w:val="005C4C41"/>
    <w:rsid w:val="0064045B"/>
    <w:rsid w:val="00666436"/>
    <w:rsid w:val="006A09F5"/>
    <w:rsid w:val="006A1ECA"/>
    <w:rsid w:val="006A4421"/>
    <w:rsid w:val="006A6B60"/>
    <w:rsid w:val="00704096"/>
    <w:rsid w:val="00755872"/>
    <w:rsid w:val="007657C8"/>
    <w:rsid w:val="0078511B"/>
    <w:rsid w:val="007B04D8"/>
    <w:rsid w:val="007D6C53"/>
    <w:rsid w:val="008238BE"/>
    <w:rsid w:val="00852ABB"/>
    <w:rsid w:val="00881C80"/>
    <w:rsid w:val="008F7AC3"/>
    <w:rsid w:val="00906DC2"/>
    <w:rsid w:val="009277A5"/>
    <w:rsid w:val="00952DED"/>
    <w:rsid w:val="009536AA"/>
    <w:rsid w:val="009852D4"/>
    <w:rsid w:val="0099542D"/>
    <w:rsid w:val="009E2DBA"/>
    <w:rsid w:val="00A12BB3"/>
    <w:rsid w:val="00A16F06"/>
    <w:rsid w:val="00A30484"/>
    <w:rsid w:val="00A3092A"/>
    <w:rsid w:val="00AC0755"/>
    <w:rsid w:val="00B27B45"/>
    <w:rsid w:val="00B67053"/>
    <w:rsid w:val="00B67F0D"/>
    <w:rsid w:val="00B71F70"/>
    <w:rsid w:val="00BA599B"/>
    <w:rsid w:val="00C252FD"/>
    <w:rsid w:val="00C3480B"/>
    <w:rsid w:val="00C857F8"/>
    <w:rsid w:val="00CC4223"/>
    <w:rsid w:val="00CF1AF5"/>
    <w:rsid w:val="00D139AF"/>
    <w:rsid w:val="00D34F94"/>
    <w:rsid w:val="00D50189"/>
    <w:rsid w:val="00D73870"/>
    <w:rsid w:val="00D86A6E"/>
    <w:rsid w:val="00E01503"/>
    <w:rsid w:val="00E0648C"/>
    <w:rsid w:val="00E67FB1"/>
    <w:rsid w:val="00E9009A"/>
    <w:rsid w:val="00EA264D"/>
    <w:rsid w:val="00EC686A"/>
    <w:rsid w:val="00EE181D"/>
    <w:rsid w:val="00F00853"/>
    <w:rsid w:val="00F01CFA"/>
    <w:rsid w:val="00F65735"/>
    <w:rsid w:val="00F965FA"/>
    <w:rsid w:val="00F97B53"/>
    <w:rsid w:val="00FA2DEA"/>
    <w:rsid w:val="00FE7827"/>
    <w:rsid w:val="00FF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86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A4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442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A44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86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A4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442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A44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9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0C424D-9BCB-4CAB-88F4-3BA0954F2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gny Pascal</dc:creator>
  <cp:lastModifiedBy>PIGNY Pascal</cp:lastModifiedBy>
  <cp:revision>2</cp:revision>
  <cp:lastPrinted>2019-05-23T15:15:00Z</cp:lastPrinted>
  <dcterms:created xsi:type="dcterms:W3CDTF">2020-03-31T08:24:00Z</dcterms:created>
  <dcterms:modified xsi:type="dcterms:W3CDTF">2020-03-31T08:24:00Z</dcterms:modified>
</cp:coreProperties>
</file>